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2B4CB" w14:textId="77777777" w:rsidR="00820C9E" w:rsidRPr="009C19AE" w:rsidRDefault="00820C9E" w:rsidP="00820C9E">
      <w:pPr>
        <w:spacing w:after="160" w:line="259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9C19AE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Information:</w:t>
      </w:r>
    </w:p>
    <w:p w14:paraId="4CEEBB7C" w14:textId="77777777" w:rsidR="00820C9E" w:rsidRDefault="00820C9E" w:rsidP="00820C9E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5BD514" w14:textId="77777777" w:rsidR="00592A46" w:rsidRPr="00592A46" w:rsidRDefault="00592A46" w:rsidP="00592A46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592A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Modification of Gene Ratios </w:t>
      </w:r>
      <w:proofErr w:type="gramStart"/>
      <w:r w:rsidRPr="00592A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n</w:t>
      </w:r>
      <w:proofErr w:type="gramEnd"/>
      <w:r w:rsidRPr="00592A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Mock Communities Constructed with Purified 16S rRNA During Processing</w:t>
      </w:r>
    </w:p>
    <w:p w14:paraId="520A0AD3" w14:textId="77777777" w:rsidR="00592A46" w:rsidRPr="00592A46" w:rsidRDefault="00592A46" w:rsidP="00592A46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ADC0A1" w14:textId="77777777" w:rsidR="00820C9E" w:rsidRPr="00592A46" w:rsidRDefault="00820C9E" w:rsidP="00567C3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11CEC9" w14:textId="32AF98A5" w:rsidR="00820C9E" w:rsidRPr="009C19AE" w:rsidRDefault="00820C9E" w:rsidP="00820C9E">
      <w:pPr>
        <w:spacing w:after="0" w:line="240" w:lineRule="auto"/>
        <w:jc w:val="both"/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</w:pPr>
      <w:r w:rsidRPr="009C19AE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 xml:space="preserve">Journal: </w:t>
      </w:r>
      <w:r w:rsidR="009C19AE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Scientific Reports</w:t>
      </w:r>
    </w:p>
    <w:p w14:paraId="6EB47D81" w14:textId="77777777" w:rsidR="00820C9E" w:rsidRPr="009C19AE" w:rsidRDefault="00820C9E" w:rsidP="00820C9E">
      <w:pPr>
        <w:spacing w:after="0" w:line="240" w:lineRule="auto"/>
        <w:jc w:val="both"/>
        <w:rPr>
          <w:rFonts w:ascii="Times New Roman" w:hAnsi="Times New Roman" w:cs="Times New Roman"/>
          <w:bCs/>
          <w:snapToGrid w:val="0"/>
          <w:color w:val="000000" w:themeColor="text1"/>
          <w:sz w:val="24"/>
          <w:szCs w:val="24"/>
        </w:rPr>
      </w:pPr>
    </w:p>
    <w:p w14:paraId="2C3DB1D8" w14:textId="77777777" w:rsidR="00732818" w:rsidRPr="00F07B31" w:rsidRDefault="00732818" w:rsidP="00732818">
      <w:pPr>
        <w:spacing w:after="0" w:line="24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F07B3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 xml:space="preserve">Georges </w:t>
      </w:r>
      <w:proofErr w:type="spellStart"/>
      <w:r w:rsidRPr="00F07B3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Mikhael</w:t>
      </w:r>
      <w:proofErr w:type="spellEnd"/>
      <w:r w:rsidRPr="00F07B3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F07B3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Nammoura</w:t>
      </w:r>
      <w:proofErr w:type="spellEnd"/>
      <w:r w:rsidRPr="00F07B3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 xml:space="preserve"> Neto</w:t>
      </w:r>
      <w:r w:rsidRPr="00F07B3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F07B3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Pr="00755D93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René Peter Schneider</w:t>
      </w:r>
      <w:r w:rsidRPr="00A33BC7">
        <w:rPr>
          <w:rFonts w:ascii="Times New Roman" w:hAnsi="Times New Roman" w:cs="Times New Roman"/>
          <w:bCs/>
          <w:snapToGrid w:val="0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, *</w:t>
      </w:r>
      <w:r w:rsidRPr="00755D9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</w:p>
    <w:p w14:paraId="55DC74E6" w14:textId="77777777" w:rsidR="00732818" w:rsidRPr="00755D93" w:rsidRDefault="00732818" w:rsidP="00732818">
      <w:pPr>
        <w:tabs>
          <w:tab w:val="left" w:pos="284"/>
          <w:tab w:val="left" w:pos="426"/>
          <w:tab w:val="left" w:pos="74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57D75B3" w14:textId="77777777" w:rsidR="00732818" w:rsidRPr="00755D93" w:rsidRDefault="00732818" w:rsidP="00732818">
      <w:pPr>
        <w:tabs>
          <w:tab w:val="left" w:pos="284"/>
          <w:tab w:val="left" w:pos="426"/>
          <w:tab w:val="left" w:pos="74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5D9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Microbiology, Institute of Biomedical Sciences, University of São Paulo, Av. </w:t>
      </w:r>
      <w:r w:rsidRPr="00755D93">
        <w:rPr>
          <w:rFonts w:ascii="Times New Roman" w:hAnsi="Times New Roman" w:cs="Times New Roman"/>
          <w:color w:val="000000" w:themeColor="text1"/>
          <w:sz w:val="24"/>
          <w:szCs w:val="24"/>
        </w:rPr>
        <w:t>Professor Lineu Prestes, 1374, 05508-900 São Paulo, Brazil</w:t>
      </w:r>
    </w:p>
    <w:p w14:paraId="3918F4D9" w14:textId="77777777" w:rsidR="00732818" w:rsidRPr="00755D93" w:rsidRDefault="00732818" w:rsidP="00732818">
      <w:pPr>
        <w:tabs>
          <w:tab w:val="left" w:pos="284"/>
          <w:tab w:val="left" w:pos="426"/>
          <w:tab w:val="left" w:pos="74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D75F1BE" w14:textId="77777777" w:rsidR="00732818" w:rsidRDefault="00732818" w:rsidP="00732818">
      <w:pPr>
        <w:tabs>
          <w:tab w:val="left" w:pos="284"/>
          <w:tab w:val="left" w:pos="426"/>
          <w:tab w:val="left" w:pos="74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55D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hemical Engineering, Polytechnical School, University of São Paulo, Av. </w:t>
      </w:r>
      <w:r w:rsidRPr="00755D9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Prof. Luciano Gualberto, Travessa 3, n. 380. </w:t>
      </w:r>
      <w:r w:rsidRPr="0041048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São Paulo – SP, Brazil. CEP 05508-900.</w:t>
      </w:r>
    </w:p>
    <w:p w14:paraId="00C7AF63" w14:textId="77777777" w:rsidR="00732818" w:rsidRDefault="00732818" w:rsidP="00732818">
      <w:pPr>
        <w:tabs>
          <w:tab w:val="left" w:pos="284"/>
          <w:tab w:val="left" w:pos="426"/>
          <w:tab w:val="left" w:pos="74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</w:p>
    <w:p w14:paraId="07A026A2" w14:textId="77777777" w:rsidR="00732818" w:rsidRPr="00F07B31" w:rsidRDefault="00732818" w:rsidP="00732818">
      <w:pPr>
        <w:spacing w:after="0" w:line="24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1D3E55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*</w:t>
      </w:r>
      <w:r w:rsidRPr="00755D9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corresponding author, e-mail: schneiderpqi@usp.br</w:t>
      </w:r>
    </w:p>
    <w:p w14:paraId="0D2D7C2D" w14:textId="126E5EAC" w:rsidR="00B57695" w:rsidRPr="00732818" w:rsidRDefault="00B57695" w:rsidP="00820C9E">
      <w:pPr>
        <w:spacing w:after="160" w:line="24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73281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br w:type="page"/>
      </w:r>
    </w:p>
    <w:p w14:paraId="74B91C8D" w14:textId="77777777" w:rsidR="004242C4" w:rsidRPr="00732818" w:rsidRDefault="004242C4" w:rsidP="00580F18">
      <w:pPr>
        <w:spacing w:after="0" w:line="24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1152E614" w14:textId="07BC23D3" w:rsidR="00581D3E" w:rsidRPr="00314A7C" w:rsidRDefault="00581D3E" w:rsidP="00860646">
      <w:pPr>
        <w:spacing w:after="0" w:line="240" w:lineRule="auto"/>
        <w:ind w:left="1170" w:hanging="1170"/>
        <w:jc w:val="both"/>
        <w:rPr>
          <w:rFonts w:ascii="Times New Roman" w:eastAsiaTheme="minorHAnsi" w:hAnsi="Times New Roman" w:cs="Times New Roman"/>
          <w:color w:val="0070C0"/>
          <w:sz w:val="24"/>
          <w:szCs w:val="24"/>
          <w:lang w:eastAsia="en-US"/>
        </w:rPr>
      </w:pPr>
      <w:r w:rsidRPr="00DA77C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Table </w:t>
      </w:r>
      <w:r w:rsidR="007A4D61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</w:t>
      </w:r>
      <w:r w:rsidR="00E75D6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1</w:t>
      </w:r>
      <w:r w:rsidRPr="00DA77C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r w:rsidRPr="00DA77C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tatistical analysis of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585F16">
        <w:rPr>
          <w:rFonts w:ascii="Times New Roman" w:hAnsi="Times New Roman" w:cs="Times New Roman"/>
          <w:bCs/>
          <w:sz w:val="24"/>
          <w:szCs w:val="24"/>
        </w:rPr>
        <w:t xml:space="preserve">econd strand synthesis in RT-PCR of cDNA with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NAse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retreatment.</w:t>
      </w:r>
      <w:r w:rsidRPr="00585F1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585F16">
        <w:rPr>
          <w:rFonts w:ascii="Times New Roman" w:hAnsi="Times New Roman" w:cs="Times New Roman"/>
          <w:bCs/>
          <w:sz w:val="24"/>
          <w:szCs w:val="24"/>
        </w:rPr>
        <w:t xml:space="preserve">eactions </w:t>
      </w:r>
      <w:r>
        <w:rPr>
          <w:rFonts w:ascii="Times New Roman" w:hAnsi="Times New Roman" w:cs="Times New Roman"/>
          <w:bCs/>
          <w:sz w:val="24"/>
          <w:szCs w:val="24"/>
        </w:rPr>
        <w:t xml:space="preserve">performed </w:t>
      </w:r>
      <w:r w:rsidRPr="00585F16">
        <w:rPr>
          <w:rFonts w:ascii="Times New Roman" w:hAnsi="Times New Roman" w:cs="Times New Roman"/>
          <w:bCs/>
          <w:sz w:val="24"/>
          <w:szCs w:val="24"/>
        </w:rPr>
        <w:t xml:space="preserve">with Taq or Taq Platinum </w:t>
      </w:r>
      <w:r>
        <w:rPr>
          <w:rFonts w:ascii="Times New Roman" w:hAnsi="Times New Roman" w:cs="Times New Roman"/>
          <w:bCs/>
          <w:sz w:val="24"/>
          <w:szCs w:val="24"/>
        </w:rPr>
        <w:t>polymerases</w:t>
      </w:r>
      <w:r w:rsidR="00567C3D">
        <w:rPr>
          <w:rFonts w:ascii="Times New Roman" w:hAnsi="Times New Roman" w:cs="Times New Roman"/>
          <w:bCs/>
          <w:sz w:val="24"/>
          <w:szCs w:val="24"/>
        </w:rPr>
        <w:t xml:space="preserve"> by the </w:t>
      </w:r>
      <w:proofErr w:type="spellStart"/>
      <w:r w:rsidR="00567C3D">
        <w:rPr>
          <w:rFonts w:ascii="Times New Roman" w:hAnsi="Times New Roman" w:cs="Times New Roman"/>
          <w:bCs/>
          <w:sz w:val="24"/>
          <w:szCs w:val="24"/>
        </w:rPr>
        <w:t>stdPCR</w:t>
      </w:r>
      <w:proofErr w:type="spellEnd"/>
      <w:r w:rsidRPr="00585F16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="00567C3D">
        <w:rPr>
          <w:rFonts w:ascii="Times New Roman" w:hAnsi="Times New Roman" w:cs="Times New Roman"/>
          <w:bCs/>
          <w:sz w:val="24"/>
          <w:szCs w:val="24"/>
        </w:rPr>
        <w:t>sc</w:t>
      </w:r>
      <w:r w:rsidRPr="00585F16">
        <w:rPr>
          <w:rFonts w:ascii="Times New Roman" w:hAnsi="Times New Roman" w:cs="Times New Roman"/>
          <w:bCs/>
          <w:sz w:val="24"/>
          <w:szCs w:val="24"/>
        </w:rPr>
        <w:t>PCR</w:t>
      </w:r>
      <w:proofErr w:type="spellEnd"/>
      <w:r w:rsidRPr="00585F16">
        <w:rPr>
          <w:rFonts w:ascii="Times New Roman" w:hAnsi="Times New Roman" w:cs="Times New Roman"/>
          <w:bCs/>
          <w:sz w:val="24"/>
          <w:szCs w:val="24"/>
        </w:rPr>
        <w:t xml:space="preserve"> amplification protocol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585F16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Raw data are shown in Figure 3.</w:t>
      </w:r>
      <w:r w:rsidR="002038D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5B90">
        <w:rPr>
          <w:rFonts w:ascii="Times New Roman" w:hAnsi="Times New Roman" w:cs="Times New Roman"/>
          <w:bCs/>
          <w:sz w:val="24"/>
          <w:szCs w:val="24"/>
        </w:rPr>
        <w:t xml:space="preserve">Statistical comparison of </w:t>
      </w:r>
      <w:r w:rsidR="00A1041B"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="00C55B90">
        <w:rPr>
          <w:rFonts w:ascii="Times New Roman" w:hAnsi="Times New Roman" w:cs="Times New Roman"/>
          <w:bCs/>
          <w:sz w:val="24"/>
          <w:szCs w:val="24"/>
        </w:rPr>
        <w:t xml:space="preserve">values of all strains: </w:t>
      </w:r>
      <w:r w:rsidR="002038DC">
        <w:rPr>
          <w:rFonts w:ascii="Times New Roman" w:hAnsi="Times New Roman" w:cs="Times New Roman"/>
          <w:bCs/>
          <w:sz w:val="24"/>
          <w:szCs w:val="24"/>
        </w:rPr>
        <w:t>ANOVA</w:t>
      </w:r>
      <w:r w:rsidR="0075598E">
        <w:rPr>
          <w:rFonts w:ascii="Times New Roman" w:hAnsi="Times New Roman" w:cs="Times New Roman"/>
          <w:bCs/>
          <w:sz w:val="24"/>
          <w:szCs w:val="24"/>
        </w:rPr>
        <w:t xml:space="preserve"> (p=0.05%)</w:t>
      </w:r>
      <w:r w:rsidR="004A662B">
        <w:rPr>
          <w:rFonts w:ascii="Times New Roman" w:hAnsi="Times New Roman" w:cs="Times New Roman"/>
          <w:bCs/>
          <w:sz w:val="24"/>
          <w:szCs w:val="24"/>
        </w:rPr>
        <w:t>. Pairwise comparisons</w:t>
      </w:r>
      <w:r w:rsidR="00C55B90">
        <w:rPr>
          <w:rFonts w:ascii="Times New Roman" w:hAnsi="Times New Roman" w:cs="Times New Roman"/>
          <w:bCs/>
          <w:sz w:val="24"/>
          <w:szCs w:val="24"/>
        </w:rPr>
        <w:t>:</w:t>
      </w:r>
      <w:r w:rsidR="004A66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598E" w:rsidRPr="00755D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ukey-Cramer post hoc test at p=0.05%</w:t>
      </w:r>
      <w:r w:rsidR="0075598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7290E">
        <w:rPr>
          <w:rFonts w:ascii="Times New Roman" w:hAnsi="Times New Roman" w:cs="Times New Roman"/>
          <w:color w:val="000000"/>
          <w:sz w:val="24"/>
          <w:szCs w:val="24"/>
        </w:rPr>
        <w:t>≠</w:t>
      </w:r>
      <w:r>
        <w:rPr>
          <w:rFonts w:ascii="Times New Roman" w:hAnsi="Times New Roman" w:cs="Times New Roman"/>
          <w:color w:val="000000"/>
          <w:sz w:val="24"/>
          <w:szCs w:val="24"/>
        </w:rPr>
        <w:t>: statistically different; = statistically similar.</w:t>
      </w:r>
      <w:r w:rsidRPr="004C0D73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 </w:t>
      </w:r>
      <w:r w:rsidRPr="00314A7C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>Sa:</w:t>
      </w:r>
      <w:r w:rsidRPr="00314A7C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 Staphylococcus aureus</w:t>
      </w:r>
      <w:r w:rsidRPr="00314A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314A7C">
        <w:rPr>
          <w:rFonts w:ascii="Times New Roman" w:eastAsiaTheme="minorHAnsi" w:hAnsi="Times New Roman" w:cs="Times New Roman"/>
          <w:sz w:val="24"/>
          <w:szCs w:val="24"/>
          <w:lang w:eastAsia="en-US"/>
        </w:rPr>
        <w:t>Bc</w:t>
      </w:r>
      <w:proofErr w:type="spellEnd"/>
      <w:r w:rsidRPr="00314A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: </w:t>
      </w:r>
      <w:proofErr w:type="spellStart"/>
      <w:r w:rsidRPr="00314A7C">
        <w:rPr>
          <w:rFonts w:ascii="Times New Roman" w:hAnsi="Times New Roman"/>
          <w:i/>
          <w:sz w:val="24"/>
          <w:szCs w:val="24"/>
        </w:rPr>
        <w:t>Burkholderia</w:t>
      </w:r>
      <w:proofErr w:type="spellEnd"/>
      <w:r w:rsidRPr="00314A7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314A7C">
        <w:rPr>
          <w:rFonts w:ascii="Times New Roman" w:hAnsi="Times New Roman"/>
          <w:i/>
          <w:sz w:val="24"/>
          <w:szCs w:val="24"/>
        </w:rPr>
        <w:t>cepacia</w:t>
      </w:r>
      <w:proofErr w:type="spellEnd"/>
      <w:r w:rsidRPr="00314A7C">
        <w:rPr>
          <w:rFonts w:ascii="Times New Roman" w:hAnsi="Times New Roman"/>
          <w:sz w:val="24"/>
          <w:szCs w:val="24"/>
        </w:rPr>
        <w:t>,</w:t>
      </w:r>
      <w:r w:rsidRPr="00314A7C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 </w:t>
      </w:r>
      <w:r w:rsidRPr="00314A7C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>Pa:</w:t>
      </w:r>
      <w:r w:rsidRPr="00314A7C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 Pseudomonas aeruginosa</w:t>
      </w:r>
      <w:r w:rsidRPr="00314A7C">
        <w:rPr>
          <w:rFonts w:ascii="Times New Roman" w:eastAsiaTheme="minorHAnsi" w:hAnsi="Times New Roman" w:cs="Times New Roman"/>
          <w:iCs/>
          <w:sz w:val="24"/>
          <w:szCs w:val="24"/>
          <w:lang w:eastAsia="en-US"/>
        </w:rPr>
        <w:t>, Bs</w:t>
      </w:r>
      <w:r w:rsidRPr="00314A7C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:</w:t>
      </w:r>
      <w:r w:rsidRPr="00314A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314A7C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 Bacillus subtilis </w:t>
      </w:r>
      <w:r w:rsidRPr="00314A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nd </w:t>
      </w:r>
      <w:proofErr w:type="spellStart"/>
      <w:r w:rsidRPr="00314A7C">
        <w:rPr>
          <w:rFonts w:ascii="Times New Roman" w:eastAsiaTheme="minorHAnsi" w:hAnsi="Times New Roman" w:cs="Times New Roman"/>
          <w:sz w:val="24"/>
          <w:szCs w:val="24"/>
          <w:lang w:eastAsia="en-US"/>
        </w:rPr>
        <w:t>Kp</w:t>
      </w:r>
      <w:proofErr w:type="spellEnd"/>
      <w:r w:rsidRPr="00314A7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: </w:t>
      </w:r>
      <w:proofErr w:type="spellStart"/>
      <w:r w:rsidR="00314A7C" w:rsidRPr="00314A7C">
        <w:rPr>
          <w:rFonts w:ascii="Times New Roman" w:hAnsi="Times New Roman"/>
          <w:i/>
          <w:sz w:val="24"/>
          <w:szCs w:val="24"/>
        </w:rPr>
        <w:t>Klebsiella</w:t>
      </w:r>
      <w:proofErr w:type="spellEnd"/>
      <w:r w:rsidR="00314A7C" w:rsidRPr="00314A7C">
        <w:rPr>
          <w:rFonts w:ascii="Times New Roman" w:hAnsi="Times New Roman"/>
          <w:i/>
          <w:sz w:val="24"/>
          <w:szCs w:val="24"/>
        </w:rPr>
        <w:t xml:space="preserve"> pneumonia.</w:t>
      </w:r>
    </w:p>
    <w:p w14:paraId="34515559" w14:textId="77777777" w:rsidR="00581D3E" w:rsidRPr="00314A7C" w:rsidRDefault="00581D3E" w:rsidP="00581D3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0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1"/>
        <w:gridCol w:w="1102"/>
        <w:gridCol w:w="937"/>
        <w:gridCol w:w="1087"/>
        <w:gridCol w:w="710"/>
        <w:gridCol w:w="1087"/>
        <w:gridCol w:w="727"/>
        <w:gridCol w:w="1087"/>
        <w:gridCol w:w="701"/>
      </w:tblGrid>
      <w:tr w:rsidR="00581D3E" w:rsidRPr="00774C90" w14:paraId="6D3DF649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vAlign w:val="center"/>
            <w:hideMark/>
          </w:tcPr>
          <w:p w14:paraId="2F440722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Comparison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14:paraId="5FD267FC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With RNAseA</w:t>
            </w:r>
          </w:p>
        </w:tc>
        <w:tc>
          <w:tcPr>
            <w:tcW w:w="3602" w:type="dxa"/>
            <w:gridSpan w:val="4"/>
          </w:tcPr>
          <w:p w14:paraId="25EC1713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Wi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out</w:t>
            </w: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RNAseA</w:t>
            </w:r>
          </w:p>
        </w:tc>
      </w:tr>
      <w:tr w:rsidR="00581D3E" w:rsidRPr="00774C90" w14:paraId="01E6F016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vAlign w:val="center"/>
            <w:hideMark/>
          </w:tcPr>
          <w:p w14:paraId="7D1E4C2C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3836" w:type="dxa"/>
            <w:gridSpan w:val="4"/>
            <w:shd w:val="clear" w:color="auto" w:fill="auto"/>
            <w:vAlign w:val="center"/>
            <w:hideMark/>
          </w:tcPr>
          <w:p w14:paraId="0E5D255B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PCR conditions</w:t>
            </w:r>
          </w:p>
        </w:tc>
        <w:tc>
          <w:tcPr>
            <w:tcW w:w="3602" w:type="dxa"/>
            <w:gridSpan w:val="4"/>
          </w:tcPr>
          <w:p w14:paraId="266EC0CB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PCR conditions</w:t>
            </w:r>
          </w:p>
        </w:tc>
      </w:tr>
      <w:tr w:rsidR="00581D3E" w:rsidRPr="00774C90" w14:paraId="771B35D0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vAlign w:val="center"/>
            <w:hideMark/>
          </w:tcPr>
          <w:p w14:paraId="13952249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2039" w:type="dxa"/>
            <w:gridSpan w:val="2"/>
            <w:shd w:val="clear" w:color="auto" w:fill="auto"/>
            <w:vAlign w:val="center"/>
            <w:hideMark/>
          </w:tcPr>
          <w:p w14:paraId="5B50F707" w14:textId="144E6D16" w:rsidR="00581D3E" w:rsidRPr="0037290E" w:rsidRDefault="006C4DB2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std-PCR</w:t>
            </w:r>
          </w:p>
        </w:tc>
        <w:tc>
          <w:tcPr>
            <w:tcW w:w="1788" w:type="dxa"/>
            <w:gridSpan w:val="2"/>
            <w:shd w:val="clear" w:color="auto" w:fill="auto"/>
            <w:vAlign w:val="center"/>
            <w:hideMark/>
          </w:tcPr>
          <w:p w14:paraId="4C21B457" w14:textId="188A7782" w:rsidR="00581D3E" w:rsidRPr="0037290E" w:rsidRDefault="006C4DB2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sc</w:t>
            </w:r>
            <w:r w:rsidR="00581D3E"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-PCR</w:t>
            </w:r>
          </w:p>
        </w:tc>
        <w:tc>
          <w:tcPr>
            <w:tcW w:w="1814" w:type="dxa"/>
            <w:gridSpan w:val="2"/>
          </w:tcPr>
          <w:p w14:paraId="44103D8E" w14:textId="7EA47225" w:rsidR="00581D3E" w:rsidRPr="0037290E" w:rsidRDefault="006C4DB2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std-PCR</w:t>
            </w:r>
          </w:p>
        </w:tc>
        <w:tc>
          <w:tcPr>
            <w:tcW w:w="1788" w:type="dxa"/>
            <w:gridSpan w:val="2"/>
          </w:tcPr>
          <w:p w14:paraId="3E164328" w14:textId="37B9CB60" w:rsidR="00581D3E" w:rsidRPr="0037290E" w:rsidRDefault="006C4DB2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sc</w:t>
            </w:r>
            <w:r w:rsidR="00581D3E"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-PCR</w:t>
            </w:r>
          </w:p>
        </w:tc>
      </w:tr>
      <w:tr w:rsidR="00581D3E" w:rsidRPr="00774C90" w14:paraId="74801792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vAlign w:val="center"/>
            <w:hideMark/>
          </w:tcPr>
          <w:p w14:paraId="69EC560F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2AAE7410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Platinum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01A751E6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Taq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0AFD8DFE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Platinum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3C3D0DE9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Taq</w:t>
            </w:r>
          </w:p>
        </w:tc>
        <w:tc>
          <w:tcPr>
            <w:tcW w:w="1087" w:type="dxa"/>
            <w:vAlign w:val="center"/>
          </w:tcPr>
          <w:p w14:paraId="0D4B7150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Platinum</w:t>
            </w:r>
          </w:p>
        </w:tc>
        <w:tc>
          <w:tcPr>
            <w:tcW w:w="727" w:type="dxa"/>
            <w:vAlign w:val="center"/>
          </w:tcPr>
          <w:p w14:paraId="2246B4C6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Taq</w:t>
            </w:r>
          </w:p>
        </w:tc>
        <w:tc>
          <w:tcPr>
            <w:tcW w:w="1087" w:type="dxa"/>
            <w:vAlign w:val="center"/>
          </w:tcPr>
          <w:p w14:paraId="0D91D7F0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Platinum</w:t>
            </w:r>
          </w:p>
        </w:tc>
        <w:tc>
          <w:tcPr>
            <w:tcW w:w="701" w:type="dxa"/>
            <w:vAlign w:val="center"/>
          </w:tcPr>
          <w:p w14:paraId="2F15DB05" w14:textId="77777777" w:rsidR="00581D3E" w:rsidRPr="0037290E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729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Taq</w:t>
            </w:r>
          </w:p>
        </w:tc>
      </w:tr>
      <w:tr w:rsidR="00581D3E" w:rsidRPr="00774C90" w14:paraId="18F61E86" w14:textId="77777777" w:rsidTr="00860646">
        <w:trPr>
          <w:trHeight w:val="411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29D1AB9" w14:textId="3807E2C0" w:rsidR="00581D3E" w:rsidRPr="00532FEF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016DDDC" w14:textId="77777777" w:rsidR="00581D3E" w:rsidRPr="00532FEF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4A12AA" w14:textId="77777777" w:rsidR="00581D3E" w:rsidRPr="00532FEF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CBB0A7A" w14:textId="77777777" w:rsidR="00581D3E" w:rsidRPr="00532FEF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E8DDAF0" w14:textId="77777777" w:rsidR="00581D3E" w:rsidRPr="00532FEF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</w:tcPr>
          <w:p w14:paraId="63150340" w14:textId="77777777" w:rsidR="00581D3E" w:rsidRPr="00532FEF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</w:tcPr>
          <w:p w14:paraId="382A94D4" w14:textId="77777777" w:rsidR="00581D3E" w:rsidRPr="00532FEF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</w:tcPr>
          <w:p w14:paraId="549C560A" w14:textId="77777777" w:rsidR="00581D3E" w:rsidRPr="00532FEF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</w:tcPr>
          <w:p w14:paraId="0C9DB359" w14:textId="77777777" w:rsidR="00581D3E" w:rsidRPr="00532FEF" w:rsidRDefault="00581D3E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4029CC0C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4FDAF35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– mean S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337446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A479CBF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8554539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A4D7398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vAlign w:val="center"/>
          </w:tcPr>
          <w:p w14:paraId="385890E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38BB72A4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0A29C211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vAlign w:val="center"/>
          </w:tcPr>
          <w:p w14:paraId="7F06BA6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</w:tr>
      <w:tr w:rsidR="00581D3E" w:rsidRPr="00774C90" w14:paraId="30664ABC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E85BEE7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– 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BF975E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C2C7AB9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16D15AC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0E55B19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59E4B25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359A686E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7FA51FF8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vAlign w:val="center"/>
          </w:tcPr>
          <w:p w14:paraId="7CC86F64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1BDD8DB4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5F4DEE6E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– mean P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BC0CD8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E99662C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DF16D52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51FB9344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3B4D858C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280930A4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039BC2D2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vAlign w:val="center"/>
          </w:tcPr>
          <w:p w14:paraId="098DB17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7E4F6AA0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D91EEB6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– 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27F7810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2DBD4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8C320DD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0D0A790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5FB8FAA7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5674D37A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5AE1C97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vAlign w:val="center"/>
          </w:tcPr>
          <w:p w14:paraId="22FA7B0D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4FB21583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7BA7236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Sa – mean Bs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56BC65A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4945797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9F0FDDF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D48087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5F79766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51C01799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51561BAD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vAlign w:val="center"/>
          </w:tcPr>
          <w:p w14:paraId="6F70A68B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74AE24A6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7DF01588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Sa – mean P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E770587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71C0773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956A6E9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C4E143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vAlign w:val="center"/>
          </w:tcPr>
          <w:p w14:paraId="7A6A0DBE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519E1FB8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vAlign w:val="center"/>
          </w:tcPr>
          <w:p w14:paraId="3A33ACB0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01" w:type="dxa"/>
            <w:vAlign w:val="center"/>
          </w:tcPr>
          <w:p w14:paraId="6B74A36B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70050DA7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57C0D9FB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Sa – 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C775EC2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A7AF38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9DD1440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15EBA69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6A221BD8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3993152C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vAlign w:val="center"/>
          </w:tcPr>
          <w:p w14:paraId="5A9FFB72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vAlign w:val="center"/>
          </w:tcPr>
          <w:p w14:paraId="467E22AC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45830E0C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CE9B276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Pa – 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C7016D4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328CB88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F151ECF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84BD58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404B45EE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22C6838B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34B13B4C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01" w:type="dxa"/>
            <w:vAlign w:val="center"/>
          </w:tcPr>
          <w:p w14:paraId="0E3C973F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628D22EC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FBECB1C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</w:t>
            </w:r>
            <w:proofErr w:type="spellEnd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– mean </w:t>
            </w:r>
            <w:proofErr w:type="spellStart"/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582C87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5514828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A4A18F2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7ABE3C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vAlign w:val="center"/>
          </w:tcPr>
          <w:p w14:paraId="684DA6C0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27" w:type="dxa"/>
            <w:vAlign w:val="center"/>
          </w:tcPr>
          <w:p w14:paraId="0602F7B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vAlign w:val="center"/>
          </w:tcPr>
          <w:p w14:paraId="3AE59A12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vAlign w:val="center"/>
          </w:tcPr>
          <w:p w14:paraId="15546AAD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2FFDEFEE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5B819ACA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2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Bs – mean P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61C162C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8B40D8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F437469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9D5C718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vAlign w:val="center"/>
          </w:tcPr>
          <w:p w14:paraId="4943D39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27" w:type="dxa"/>
            <w:vAlign w:val="center"/>
          </w:tcPr>
          <w:p w14:paraId="4A190299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1087" w:type="dxa"/>
            <w:vAlign w:val="center"/>
          </w:tcPr>
          <w:p w14:paraId="3C859102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</w:p>
        </w:tc>
        <w:tc>
          <w:tcPr>
            <w:tcW w:w="701" w:type="dxa"/>
            <w:vAlign w:val="center"/>
          </w:tcPr>
          <w:p w14:paraId="6B18C301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7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≠</w:t>
            </w:r>
          </w:p>
        </w:tc>
      </w:tr>
      <w:tr w:rsidR="00581D3E" w:rsidRPr="00774C90" w14:paraId="1DF373AB" w14:textId="77777777" w:rsidTr="00860646">
        <w:trPr>
          <w:trHeight w:val="170"/>
          <w:jc w:val="center"/>
        </w:trPr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BEA4CF6" w14:textId="77777777" w:rsidR="00581D3E" w:rsidRPr="0037290E" w:rsidRDefault="00581D3E" w:rsidP="00E53B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means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697487E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4C4DC6C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F48DC1F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93176A5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7" w:type="dxa"/>
            <w:vAlign w:val="center"/>
          </w:tcPr>
          <w:p w14:paraId="49A14233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dxa"/>
            <w:vAlign w:val="center"/>
          </w:tcPr>
          <w:p w14:paraId="4A758973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vAlign w:val="center"/>
          </w:tcPr>
          <w:p w14:paraId="1A26E256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1" w:type="dxa"/>
            <w:vAlign w:val="center"/>
          </w:tcPr>
          <w:p w14:paraId="60C5C3BF" w14:textId="77777777" w:rsidR="00581D3E" w:rsidRPr="00D47EBE" w:rsidRDefault="00581D3E" w:rsidP="00E53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FA93593" w14:textId="77777777" w:rsidR="00581D3E" w:rsidRDefault="00581D3E" w:rsidP="00581D3E">
      <w:pPr>
        <w:autoSpaceDE w:val="0"/>
        <w:autoSpaceDN w:val="0"/>
        <w:adjustRightInd w:val="0"/>
        <w:spacing w:after="0" w:line="24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F9A4C4" w14:textId="77777777" w:rsidR="00860646" w:rsidRPr="00860646" w:rsidRDefault="00860646">
      <w:pPr>
        <w:rPr>
          <w:color w:val="0070C0"/>
          <w:lang w:val="pt-BR"/>
        </w:rPr>
      </w:pPr>
    </w:p>
    <w:p w14:paraId="54B1FD68" w14:textId="77777777" w:rsidR="00B0349A" w:rsidRPr="00860646" w:rsidRDefault="00B0349A">
      <w:pPr>
        <w:rPr>
          <w:lang w:val="pt-BR"/>
        </w:rPr>
      </w:pPr>
    </w:p>
    <w:p w14:paraId="5830B549" w14:textId="77777777" w:rsidR="00B0349A" w:rsidRPr="00860646" w:rsidRDefault="00B0349A">
      <w:pPr>
        <w:rPr>
          <w:lang w:val="pt-BR"/>
        </w:rPr>
      </w:pPr>
    </w:p>
    <w:p w14:paraId="3ADEEB7B" w14:textId="77777777" w:rsidR="00B0349A" w:rsidRPr="00860646" w:rsidRDefault="00B0349A">
      <w:pPr>
        <w:rPr>
          <w:lang w:val="pt-BR"/>
        </w:rPr>
      </w:pPr>
    </w:p>
    <w:p w14:paraId="3AD63B4F" w14:textId="77777777" w:rsidR="00B0349A" w:rsidRPr="00860646" w:rsidRDefault="00B0349A">
      <w:pPr>
        <w:rPr>
          <w:lang w:val="pt-BR"/>
        </w:rPr>
      </w:pPr>
    </w:p>
    <w:p w14:paraId="7F7B119A" w14:textId="77777777" w:rsidR="00B0349A" w:rsidRPr="00860646" w:rsidRDefault="00B0349A">
      <w:pPr>
        <w:rPr>
          <w:lang w:val="pt-BR"/>
        </w:rPr>
      </w:pPr>
    </w:p>
    <w:p w14:paraId="729B5469" w14:textId="77777777" w:rsidR="00B0349A" w:rsidRDefault="00B0349A">
      <w:pPr>
        <w:rPr>
          <w:lang w:val="pt-BR"/>
        </w:rPr>
      </w:pPr>
    </w:p>
    <w:p w14:paraId="670ABECD" w14:textId="77777777" w:rsidR="001B192F" w:rsidRDefault="001B192F">
      <w:pPr>
        <w:rPr>
          <w:lang w:val="pt-BR"/>
        </w:rPr>
      </w:pPr>
    </w:p>
    <w:p w14:paraId="0C506414" w14:textId="77777777" w:rsidR="001B192F" w:rsidRDefault="001B192F">
      <w:pPr>
        <w:rPr>
          <w:lang w:val="pt-BR"/>
        </w:rPr>
      </w:pPr>
    </w:p>
    <w:p w14:paraId="6660AB81" w14:textId="77777777" w:rsidR="001B192F" w:rsidRDefault="001B192F">
      <w:pPr>
        <w:rPr>
          <w:lang w:val="pt-BR"/>
        </w:rPr>
      </w:pPr>
    </w:p>
    <w:p w14:paraId="11FFD900" w14:textId="77777777" w:rsidR="001B192F" w:rsidRDefault="001B192F">
      <w:pPr>
        <w:rPr>
          <w:lang w:val="pt-BR"/>
        </w:rPr>
      </w:pPr>
    </w:p>
    <w:p w14:paraId="3D955FCB" w14:textId="77777777" w:rsidR="001B192F" w:rsidRDefault="001B192F">
      <w:pPr>
        <w:rPr>
          <w:lang w:val="pt-BR"/>
        </w:rPr>
      </w:pPr>
    </w:p>
    <w:p w14:paraId="6972896E" w14:textId="77777777" w:rsidR="001B192F" w:rsidRPr="00860646" w:rsidRDefault="001B192F">
      <w:pPr>
        <w:rPr>
          <w:lang w:val="pt-BR"/>
        </w:rPr>
      </w:pPr>
    </w:p>
    <w:p w14:paraId="0C321641" w14:textId="77777777" w:rsidR="00B0349A" w:rsidRPr="00860646" w:rsidRDefault="00B0349A">
      <w:pPr>
        <w:rPr>
          <w:lang w:val="pt-BR"/>
        </w:rPr>
      </w:pPr>
    </w:p>
    <w:p w14:paraId="2331A3A4" w14:textId="079F37BD" w:rsidR="00B0349A" w:rsidRPr="00715462" w:rsidRDefault="00F608FA" w:rsidP="001B192F">
      <w:pPr>
        <w:autoSpaceDE w:val="0"/>
        <w:autoSpaceDN w:val="0"/>
        <w:adjustRightInd w:val="0"/>
        <w:spacing w:after="0" w:line="240" w:lineRule="auto"/>
        <w:ind w:left="1134" w:hanging="1134"/>
        <w:jc w:val="both"/>
        <w:rPr>
          <w:rFonts w:ascii="Times New Roman" w:eastAsiaTheme="minorHAnsi" w:hAnsi="Times New Roman" w:cs="Times New Roman"/>
          <w:b/>
          <w:bCs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A4D6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034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349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B0349A">
        <w:rPr>
          <w:rFonts w:ascii="Times New Roman" w:hAnsi="Times New Roman" w:cs="Times New Roman"/>
          <w:sz w:val="24"/>
          <w:szCs w:val="24"/>
        </w:rPr>
        <w:t>Effect of PCR conditions (cycle number and cycling program) on the proportion of templates of individual community members</w:t>
      </w:r>
      <w:r w:rsidR="00B034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349A">
        <w:rPr>
          <w:rFonts w:ascii="Times New Roman" w:hAnsi="Times New Roman" w:cs="Times New Roman"/>
          <w:sz w:val="24"/>
          <w:szCs w:val="24"/>
        </w:rPr>
        <w:t xml:space="preserve">in consortia assembled with purified rRNA from pure cultures of B. </w:t>
      </w:r>
      <w:r w:rsidR="00B0349A">
        <w:rPr>
          <w:rFonts w:ascii="Times New Roman" w:hAnsi="Times New Roman" w:cs="Times New Roman"/>
          <w:i/>
          <w:sz w:val="24"/>
          <w:szCs w:val="24"/>
        </w:rPr>
        <w:t xml:space="preserve">subtilis </w:t>
      </w:r>
      <w:r w:rsidR="00B0349A">
        <w:rPr>
          <w:rFonts w:ascii="Times New Roman" w:hAnsi="Times New Roman" w:cs="Times New Roman"/>
          <w:sz w:val="24"/>
          <w:szCs w:val="24"/>
        </w:rPr>
        <w:t>(</w:t>
      </w:r>
      <w:r w:rsidR="00B0349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Bs)</w:t>
      </w:r>
      <w:r w:rsidR="00B0349A">
        <w:rPr>
          <w:rFonts w:ascii="Times New Roman" w:hAnsi="Times New Roman" w:cs="Times New Roman"/>
          <w:sz w:val="24"/>
          <w:szCs w:val="24"/>
        </w:rPr>
        <w:t xml:space="preserve">, S. </w:t>
      </w:r>
      <w:r w:rsidR="00B0349A">
        <w:rPr>
          <w:rFonts w:ascii="Times New Roman" w:hAnsi="Times New Roman" w:cs="Times New Roman"/>
          <w:i/>
          <w:sz w:val="24"/>
          <w:szCs w:val="24"/>
        </w:rPr>
        <w:t>aureus</w:t>
      </w:r>
      <w:r w:rsidR="00B0349A">
        <w:rPr>
          <w:rFonts w:ascii="Times New Roman" w:hAnsi="Times New Roman" w:cs="Times New Roman"/>
          <w:sz w:val="24"/>
          <w:szCs w:val="24"/>
        </w:rPr>
        <w:t xml:space="preserve"> (</w:t>
      </w:r>
      <w:r w:rsidR="00B0349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a),</w:t>
      </w:r>
      <w:r w:rsidR="00B0349A">
        <w:rPr>
          <w:rFonts w:ascii="Times New Roman" w:hAnsi="Times New Roman" w:cs="Times New Roman"/>
          <w:sz w:val="24"/>
          <w:szCs w:val="24"/>
        </w:rPr>
        <w:t xml:space="preserve"> </w:t>
      </w:r>
      <w:r w:rsidR="00B0349A">
        <w:rPr>
          <w:rFonts w:ascii="Times New Roman" w:hAnsi="Times New Roman" w:cs="Times New Roman"/>
          <w:i/>
          <w:sz w:val="24"/>
          <w:szCs w:val="24"/>
        </w:rPr>
        <w:t>P</w:t>
      </w:r>
      <w:r w:rsidR="00B0349A">
        <w:rPr>
          <w:rFonts w:ascii="Times New Roman" w:hAnsi="Times New Roman" w:cs="Times New Roman"/>
          <w:sz w:val="24"/>
          <w:szCs w:val="24"/>
        </w:rPr>
        <w:t xml:space="preserve">. </w:t>
      </w:r>
      <w:r w:rsidR="00B0349A">
        <w:rPr>
          <w:rFonts w:ascii="Times New Roman" w:hAnsi="Times New Roman" w:cs="Times New Roman"/>
          <w:i/>
          <w:sz w:val="24"/>
          <w:szCs w:val="24"/>
        </w:rPr>
        <w:t xml:space="preserve">aeruginosa </w:t>
      </w:r>
      <w:r w:rsidR="00B0349A">
        <w:rPr>
          <w:rFonts w:ascii="Times New Roman" w:hAnsi="Times New Roman" w:cs="Times New Roman"/>
          <w:sz w:val="24"/>
          <w:szCs w:val="24"/>
        </w:rPr>
        <w:t xml:space="preserve">(Pa), </w:t>
      </w:r>
      <w:r w:rsidR="00B0349A"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 w:rsidR="00B0349A">
        <w:rPr>
          <w:rFonts w:ascii="Times New Roman" w:hAnsi="Times New Roman" w:cs="Times New Roman"/>
          <w:i/>
          <w:sz w:val="24"/>
          <w:szCs w:val="24"/>
        </w:rPr>
        <w:t>pseudomoniae</w:t>
      </w:r>
      <w:proofErr w:type="spellEnd"/>
      <w:r w:rsidR="00B03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034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0349A">
        <w:rPr>
          <w:rFonts w:ascii="Times New Roman" w:hAnsi="Times New Roman" w:cs="Times New Roman"/>
          <w:sz w:val="24"/>
          <w:szCs w:val="24"/>
        </w:rPr>
        <w:t>Kp</w:t>
      </w:r>
      <w:proofErr w:type="spellEnd"/>
      <w:r w:rsidR="00B0349A">
        <w:rPr>
          <w:rFonts w:ascii="Times New Roman" w:hAnsi="Times New Roman" w:cs="Times New Roman"/>
          <w:sz w:val="24"/>
          <w:szCs w:val="24"/>
        </w:rPr>
        <w:t>) and</w:t>
      </w:r>
      <w:r w:rsidR="00B0349A">
        <w:rPr>
          <w:rFonts w:ascii="Times New Roman" w:hAnsi="Times New Roman" w:cs="Times New Roman"/>
          <w:i/>
          <w:sz w:val="24"/>
          <w:szCs w:val="24"/>
        </w:rPr>
        <w:t xml:space="preserve"> B. </w:t>
      </w:r>
      <w:proofErr w:type="spellStart"/>
      <w:r w:rsidR="00B0349A">
        <w:rPr>
          <w:rFonts w:ascii="Times New Roman" w:hAnsi="Times New Roman" w:cs="Times New Roman"/>
          <w:i/>
          <w:sz w:val="24"/>
          <w:szCs w:val="24"/>
        </w:rPr>
        <w:t>cepacia</w:t>
      </w:r>
      <w:proofErr w:type="spellEnd"/>
      <w:r w:rsidR="00B03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034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0349A">
        <w:rPr>
          <w:rFonts w:ascii="Times New Roman" w:hAnsi="Times New Roman" w:cs="Times New Roman"/>
          <w:sz w:val="24"/>
          <w:szCs w:val="24"/>
        </w:rPr>
        <w:t>Bc</w:t>
      </w:r>
      <w:proofErr w:type="spellEnd"/>
      <w:r w:rsidR="00B0349A">
        <w:rPr>
          <w:rFonts w:ascii="Times New Roman" w:hAnsi="Times New Roman" w:cs="Times New Roman"/>
          <w:sz w:val="24"/>
          <w:szCs w:val="24"/>
        </w:rPr>
        <w:t xml:space="preserve">). Final PCR product analyzed by deep sequencing on a </w:t>
      </w:r>
      <w:proofErr w:type="spellStart"/>
      <w:r w:rsidR="00B0349A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="00B0349A">
        <w:rPr>
          <w:rFonts w:ascii="Times New Roman" w:hAnsi="Times New Roman" w:cs="Times New Roman"/>
          <w:sz w:val="24"/>
          <w:szCs w:val="24"/>
        </w:rPr>
        <w:t xml:space="preserve"> platform.</w:t>
      </w:r>
      <w:r w:rsidR="00B0349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0349A">
        <w:rPr>
          <w:rFonts w:ascii="Times New Roman" w:hAnsi="Times New Roman" w:cs="Times New Roman"/>
          <w:color w:val="000000" w:themeColor="text1"/>
          <w:sz w:val="24"/>
          <w:szCs w:val="24"/>
        </w:rPr>
        <w:t>Data in the table are percentage difference between obtained and expected value after final analysis of sequencing data.</w:t>
      </w:r>
      <w:r w:rsidR="00B0349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0349A">
        <w:rPr>
          <w:rFonts w:ascii="Times New Roman" w:hAnsi="Times New Roman" w:cs="Times New Roman"/>
          <w:color w:val="000000" w:themeColor="text1"/>
          <w:sz w:val="24"/>
          <w:szCs w:val="24"/>
        </w:rPr>
        <w:t>Starting template proportion in consortia given in Table 1.</w:t>
      </w:r>
      <w:r w:rsidR="00B034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4DB2">
        <w:rPr>
          <w:rFonts w:ascii="Times New Roman" w:hAnsi="Times New Roman" w:cs="Times New Roman"/>
          <w:color w:val="000000" w:themeColor="text1"/>
          <w:sz w:val="24"/>
          <w:szCs w:val="24"/>
        </w:rPr>
        <w:t>PCR protocol: Standard</w:t>
      </w:r>
      <w:r w:rsidR="00567C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567C3D">
        <w:rPr>
          <w:rFonts w:ascii="Times New Roman" w:hAnsi="Times New Roman" w:cs="Times New Roman"/>
          <w:color w:val="000000" w:themeColor="text1"/>
          <w:sz w:val="24"/>
          <w:szCs w:val="24"/>
        </w:rPr>
        <w:t>stdPCR</w:t>
      </w:r>
      <w:proofErr w:type="spellEnd"/>
      <w:r w:rsidR="00B0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B0349A">
        <w:rPr>
          <w:rFonts w:ascii="Times New Roman" w:eastAsia="Times New Roman" w:hAnsi="Times New Roman" w:cs="Times New Roman"/>
          <w:color w:val="000000"/>
          <w:sz w:val="24"/>
          <w:szCs w:val="24"/>
        </w:rPr>
        <w:t>Sub</w:t>
      </w:r>
      <w:r w:rsidR="006C4DB2">
        <w:rPr>
          <w:rFonts w:ascii="Times New Roman" w:eastAsia="Times New Roman" w:hAnsi="Times New Roman" w:cs="Times New Roman"/>
          <w:color w:val="000000"/>
          <w:sz w:val="24"/>
          <w:szCs w:val="24"/>
        </w:rPr>
        <w:t>cycling</w:t>
      </w:r>
      <w:proofErr w:type="spellEnd"/>
      <w:r w:rsidR="00B0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B0349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67C3D">
        <w:rPr>
          <w:rFonts w:ascii="Times New Roman" w:hAnsi="Times New Roman" w:cs="Times New Roman"/>
          <w:color w:val="000000" w:themeColor="text1"/>
          <w:sz w:val="24"/>
          <w:szCs w:val="24"/>
        </w:rPr>
        <w:t>cPCR</w:t>
      </w:r>
      <w:proofErr w:type="spellEnd"/>
      <w:r w:rsidR="00B0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Numbers in bold are those where the difference between expected and measured proportion remained within ±30%. </w:t>
      </w:r>
    </w:p>
    <w:p w14:paraId="425F8625" w14:textId="77777777" w:rsidR="00B0349A" w:rsidRPr="00715462" w:rsidRDefault="00B0349A" w:rsidP="00B034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A22CA" w14:textId="77777777" w:rsidR="00B0349A" w:rsidRDefault="00B0349A" w:rsidP="00B034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B7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-membered consortia after full rRNA processing: RT/PC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E"/>
      </w:r>
      <w:r w:rsidRPr="00DB7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cycle cDNA PC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E"/>
      </w:r>
      <w:r w:rsidRPr="00DB7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ep sequencing. </w:t>
      </w:r>
    </w:p>
    <w:tbl>
      <w:tblPr>
        <w:tblW w:w="7890" w:type="dxa"/>
        <w:jc w:val="center"/>
        <w:tblBorders>
          <w:top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513"/>
        <w:gridCol w:w="974"/>
        <w:gridCol w:w="1046"/>
        <w:gridCol w:w="1046"/>
        <w:gridCol w:w="1046"/>
        <w:gridCol w:w="898"/>
      </w:tblGrid>
      <w:tr w:rsidR="00B0349A" w14:paraId="7D6B74DA" w14:textId="77777777" w:rsidTr="00567C3D">
        <w:trPr>
          <w:trHeight w:val="315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05880F" w14:textId="77777777" w:rsidR="00B0349A" w:rsidRDefault="00B0349A" w:rsidP="00E53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sortium 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E4177C6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9CB5FB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Sa 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FE29DD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98C84B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a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48CA40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s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83CD66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Kp</w:t>
            </w:r>
            <w:proofErr w:type="spellEnd"/>
          </w:p>
        </w:tc>
      </w:tr>
      <w:tr w:rsidR="00B0349A" w14:paraId="6DE31AED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D53F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783B7" w14:textId="5442DD40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D54D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9,1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F7D24D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4B99F5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,4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5E1881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5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F828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349A" w14:paraId="6AE04248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F4CD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83C4F" w14:textId="3A843DFE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E6264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,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58F0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DB62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,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62388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,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E5A9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349A" w14:paraId="53CB6981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C5B5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C8CD8" w14:textId="044731CF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F702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3,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FEEF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16A6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DA02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,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7AAA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349A" w14:paraId="2CFEF470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57FA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AD88E" w14:textId="3A4E756B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850B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,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DF72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FA31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2B93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9753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349A" w14:paraId="74DFAB2C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449BF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1527" w14:textId="6EFB4B95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612C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,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8CF5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60C8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1,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BA0F6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,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AE211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349A" w14:paraId="172B1F92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A0B5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024FB" w14:textId="398F786F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9A3C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,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BC99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1A64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,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53BE2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,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70081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349A" w14:paraId="0747F360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DB2F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38E4A" w14:textId="500C03FA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7C3B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CAFC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,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006F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D88D4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,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F314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5,2</w:t>
            </w:r>
          </w:p>
        </w:tc>
      </w:tr>
      <w:tr w:rsidR="00B0349A" w14:paraId="7B3CD819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6AAF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9C059" w14:textId="78017CDC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4EB13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2273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,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7ADA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6FEAC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,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E188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,3</w:t>
            </w:r>
          </w:p>
        </w:tc>
      </w:tr>
      <w:tr w:rsidR="00B0349A" w14:paraId="7726B4EE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320A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B8652" w14:textId="6C200B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C5B6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D3BA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,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3CAC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04B82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,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7677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6,3</w:t>
            </w:r>
          </w:p>
        </w:tc>
      </w:tr>
      <w:tr w:rsidR="00B0349A" w14:paraId="04C78624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F87D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487CA" w14:textId="2464C4B3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0296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02CA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,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F877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5DB73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,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0AC1C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,3</w:t>
            </w:r>
          </w:p>
        </w:tc>
      </w:tr>
      <w:tr w:rsidR="00B0349A" w14:paraId="7D8BAF20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CFFE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536F7" w14:textId="48DAD33B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6697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85EB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,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8B1E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FCC0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,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3F84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3,3</w:t>
            </w:r>
          </w:p>
        </w:tc>
      </w:tr>
      <w:tr w:rsidR="00B0349A" w14:paraId="62E9BEED" w14:textId="77777777" w:rsidTr="00567C3D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CA4859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46638F" w14:textId="0DE64DDC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664E14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CE02AC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,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495D2C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882EE9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,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7C76E4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,7</w:t>
            </w:r>
          </w:p>
        </w:tc>
      </w:tr>
    </w:tbl>
    <w:p w14:paraId="3C4E697B" w14:textId="77777777" w:rsidR="00B0349A" w:rsidRDefault="00B0349A" w:rsidP="00B0349A">
      <w:pPr>
        <w:pStyle w:val="ListParagraph"/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hAnsi="Times New Roman" w:cs="Times New Roman"/>
          <w:color w:val="FF0000"/>
          <w:sz w:val="24"/>
          <w:szCs w:val="24"/>
          <w:lang w:val="pt-BR"/>
        </w:rPr>
      </w:pPr>
    </w:p>
    <w:p w14:paraId="2731764B" w14:textId="77777777" w:rsidR="00B0349A" w:rsidRDefault="00B0349A" w:rsidP="00B034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-membered consortia after full rRNA processing: RT/PCR </w:t>
      </w:r>
      <w:r>
        <w:sym w:font="Symbol" w:char="F0AE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cycle cDNA PCR </w:t>
      </w:r>
      <w:r>
        <w:sym w:font="Symbol" w:char="F0AE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ep sequencing.</w:t>
      </w:r>
    </w:p>
    <w:p w14:paraId="2F93D039" w14:textId="77777777" w:rsidR="00B0349A" w:rsidRDefault="00B0349A" w:rsidP="00B0349A">
      <w:pPr>
        <w:pStyle w:val="ListParagraph"/>
        <w:autoSpaceDE w:val="0"/>
        <w:autoSpaceDN w:val="0"/>
        <w:adjustRightInd w:val="0"/>
        <w:spacing w:after="0" w:line="240" w:lineRule="auto"/>
        <w:ind w:left="4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581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604"/>
        <w:gridCol w:w="922"/>
        <w:gridCol w:w="922"/>
        <w:gridCol w:w="922"/>
        <w:gridCol w:w="922"/>
        <w:gridCol w:w="922"/>
      </w:tblGrid>
      <w:tr w:rsidR="00B0349A" w14:paraId="3F2601F3" w14:textId="77777777" w:rsidTr="00E53B58">
        <w:trPr>
          <w:trHeight w:val="315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A7DE4B" w14:textId="77777777" w:rsidR="00B0349A" w:rsidRDefault="00B0349A" w:rsidP="00E53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sortium 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707B6F1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021146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Sa 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5D561E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D6C68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a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48B67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s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94CA69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Kp</w:t>
            </w:r>
            <w:proofErr w:type="spellEnd"/>
          </w:p>
        </w:tc>
      </w:tr>
      <w:tr w:rsidR="00B0349A" w:rsidRPr="0010485C" w14:paraId="1107BD06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9F05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E525131" w14:textId="2DB7CEED" w:rsidR="00B0349A" w:rsidRPr="0010485C" w:rsidRDefault="006C4DB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r w:rsidR="00B0349A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019E7E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2A0B83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0.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085BDB" w14:textId="0D5243E8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8D466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5.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91FDA" w14:textId="14B70268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5.0</w:t>
            </w:r>
          </w:p>
        </w:tc>
      </w:tr>
      <w:tr w:rsidR="00B0349A" w:rsidRPr="0010485C" w14:paraId="6A4CBB9D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B45F3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77304" w14:textId="4BBCD795" w:rsidR="00B0349A" w:rsidRPr="0010485C" w:rsidRDefault="006C4DB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r w:rsidR="00B0349A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1E1F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,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518C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0,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29DF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0,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82AD4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30,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C030" w14:textId="470948F0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30.0</w:t>
            </w:r>
          </w:p>
        </w:tc>
      </w:tr>
      <w:tr w:rsidR="00B0349A" w:rsidRPr="0010485C" w14:paraId="74B1E854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6F7F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01F7A" w14:textId="5745B914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319D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008C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AA4A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5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B1E6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964C" w14:textId="4FC02031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0</w:t>
            </w:r>
          </w:p>
        </w:tc>
      </w:tr>
      <w:tr w:rsidR="00B0349A" w:rsidRPr="0010485C" w14:paraId="75D3CAD9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CF21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9257D" w14:textId="1C8D88F7" w:rsidR="00B0349A" w:rsidRPr="0010485C" w:rsidRDefault="006C4DB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r w:rsidR="00B0349A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19F4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94E9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7E71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A00D" w14:textId="63269E52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-3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D4E3" w14:textId="7AF04DCB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8.0</w:t>
            </w:r>
          </w:p>
        </w:tc>
      </w:tr>
      <w:tr w:rsidR="00B0349A" w:rsidRPr="0010485C" w14:paraId="1FDBB0EA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E47C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F5A6A" w14:textId="499D7CAF" w:rsidR="00B0349A" w:rsidRPr="0010485C" w:rsidRDefault="006C4DB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r w:rsidR="00B0349A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6787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54,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89C6" w14:textId="05804B1A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15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41B4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,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68E4" w14:textId="6F7E93FB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-3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A5C8" w14:textId="280B5DF2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0</w:t>
            </w:r>
          </w:p>
        </w:tc>
      </w:tr>
      <w:tr w:rsidR="00B0349A" w:rsidRPr="0010485C" w14:paraId="225C4170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ED0E2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039B5" w14:textId="28DA0B09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92CC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5EDF" w14:textId="4C9E06B4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64C8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2957" w14:textId="2861EAF9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E2E5" w14:textId="0AE0AA79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.5</w:t>
            </w:r>
          </w:p>
        </w:tc>
      </w:tr>
      <w:tr w:rsidR="00B0349A" w:rsidRPr="0010485C" w14:paraId="273AABF1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1BC9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1CD67" w14:textId="033142AA" w:rsidR="00B0349A" w:rsidRPr="0010485C" w:rsidRDefault="006C4DB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r w:rsidR="00B0349A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CB06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18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8084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31E7" w14:textId="5884F1B6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03EC4" w14:textId="024D1B81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4A27E" w14:textId="5479BBA0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0.0</w:t>
            </w:r>
          </w:p>
        </w:tc>
      </w:tr>
      <w:tr w:rsidR="00B0349A" w:rsidRPr="0010485C" w14:paraId="781982A7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3132C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318F" w14:textId="005BBFD1" w:rsidR="00B0349A" w:rsidRPr="0010485C" w:rsidRDefault="006C4DB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r w:rsidR="00B0349A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2C17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240,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52FC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36,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6537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,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0B664" w14:textId="1460B912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D1C7" w14:textId="437258B0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</w:t>
            </w:r>
            <w:r w:rsidR="00B0349A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0349A" w:rsidRPr="0010485C" w14:paraId="2CDD951E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25D4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5D9C2" w14:textId="4FE618C8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B39B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16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09C3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sz w:val="24"/>
                <w:szCs w:val="24"/>
              </w:rPr>
              <w:t>-8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707B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F514" w14:textId="2B189A0E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C44C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0</w:t>
            </w:r>
          </w:p>
        </w:tc>
      </w:tr>
      <w:tr w:rsidR="00B0349A" w:rsidRPr="0010485C" w14:paraId="7971D1AD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5CF7" w14:textId="77777777" w:rsidR="00B0349A" w:rsidRPr="0010485C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14AFD" w14:textId="667C71B3" w:rsidR="00B0349A" w:rsidRPr="0010485C" w:rsidRDefault="006C4DB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r w:rsidR="00B0349A"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D541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F681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2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8F2C" w14:textId="68133881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182CC" w14:textId="7465B0D3" w:rsidR="00B0349A" w:rsidRPr="0010485C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90AC" w14:textId="77777777" w:rsidR="00B0349A" w:rsidRPr="0010485C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48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</w:p>
        </w:tc>
      </w:tr>
      <w:tr w:rsidR="00B0349A" w14:paraId="0B9047B6" w14:textId="77777777" w:rsidTr="00E53B58">
        <w:trPr>
          <w:trHeight w:val="30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5C6B9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557D7" w14:textId="79ACD931" w:rsidR="00B0349A" w:rsidRDefault="006C4DB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  <w:r w:rsidR="00B03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 cycl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8228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,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3B6E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5,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D163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A87D" w14:textId="09CD14F8" w:rsidR="00B0349A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C855" w14:textId="5A8E7ACD" w:rsidR="00B0349A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</w:t>
            </w:r>
            <w:r w:rsidR="00B03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0349A" w14:paraId="6A312DE1" w14:textId="77777777" w:rsidTr="00E53B58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1BDAFF" w14:textId="77777777" w:rsidR="00B0349A" w:rsidRDefault="00B0349A" w:rsidP="00E53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AD4638" w14:textId="4951998E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567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cycl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6BCD87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B87F33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F4821F" w14:textId="6DCAA5A9" w:rsidR="00B0349A" w:rsidRDefault="00026492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4.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30BABF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792945" w14:textId="77777777" w:rsidR="00B0349A" w:rsidRDefault="00B0349A" w:rsidP="00E53B58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.9</w:t>
            </w:r>
          </w:p>
        </w:tc>
      </w:tr>
    </w:tbl>
    <w:p w14:paraId="2BA7650B" w14:textId="6BFE09FC" w:rsidR="00B0349A" w:rsidRDefault="00B0349A" w:rsidP="00B034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D1EB28" w14:textId="3C5859F3" w:rsidR="00DC6085" w:rsidRPr="00DC6085" w:rsidRDefault="00DC6085" w:rsidP="00B0349A">
      <w:pPr>
        <w:rPr>
          <w:rFonts w:ascii="Times New Roman" w:hAnsi="Times New Roman" w:cs="Times New Roman"/>
          <w:bCs/>
          <w:sz w:val="24"/>
          <w:szCs w:val="24"/>
        </w:rPr>
      </w:pPr>
    </w:p>
    <w:p w14:paraId="247FA3AF" w14:textId="182C1442" w:rsidR="00DC6085" w:rsidRDefault="00DC6085" w:rsidP="00B0349A">
      <w:pPr>
        <w:rPr>
          <w:rFonts w:ascii="Times New Roman" w:hAnsi="Times New Roman" w:cs="Times New Roman"/>
          <w:bCs/>
          <w:sz w:val="24"/>
          <w:szCs w:val="24"/>
        </w:rPr>
      </w:pPr>
    </w:p>
    <w:p w14:paraId="6E11E112" w14:textId="77777777" w:rsidR="00DC6085" w:rsidRPr="00DC6085" w:rsidRDefault="00DC6085" w:rsidP="00B0349A">
      <w:pPr>
        <w:rPr>
          <w:rFonts w:ascii="Times New Roman" w:hAnsi="Times New Roman" w:cs="Times New Roman"/>
          <w:bCs/>
          <w:sz w:val="24"/>
          <w:szCs w:val="24"/>
        </w:rPr>
      </w:pPr>
    </w:p>
    <w:p w14:paraId="4E6F34A2" w14:textId="77777777" w:rsidR="00DC6085" w:rsidRPr="00DC6085" w:rsidRDefault="00DC6085" w:rsidP="00DC6085">
      <w:p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Cs/>
          <w:sz w:val="24"/>
          <w:szCs w:val="24"/>
        </w:rPr>
        <w:lastRenderedPageBreak/>
        <w:t>Bioinformatics and database processing</w:t>
      </w:r>
    </w:p>
    <w:p w14:paraId="42393E03" w14:textId="1485F684" w:rsidR="00DC6085" w:rsidRDefault="00DC6085" w:rsidP="00DC6085">
      <w:p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Cs/>
          <w:sz w:val="24"/>
          <w:szCs w:val="24"/>
        </w:rPr>
        <w:t xml:space="preserve">A pre-treatment manual was implemented using the QIIME tool. The </w:t>
      </w:r>
      <w:proofErr w:type="spellStart"/>
      <w:r w:rsidRPr="00DC6085">
        <w:rPr>
          <w:rFonts w:ascii="Times New Roman" w:hAnsi="Times New Roman" w:cs="Times New Roman"/>
          <w:bCs/>
          <w:sz w:val="24"/>
          <w:szCs w:val="24"/>
        </w:rPr>
        <w:t>forward.fasta</w:t>
      </w:r>
      <w:proofErr w:type="spellEnd"/>
      <w:r w:rsidRPr="00DC608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DC6085">
        <w:rPr>
          <w:rFonts w:ascii="Times New Roman" w:hAnsi="Times New Roman" w:cs="Times New Roman"/>
          <w:bCs/>
          <w:sz w:val="24"/>
          <w:szCs w:val="24"/>
        </w:rPr>
        <w:t>reverse.fasta</w:t>
      </w:r>
      <w:proofErr w:type="spellEnd"/>
      <w:r w:rsidRPr="00DC6085">
        <w:rPr>
          <w:rFonts w:ascii="Times New Roman" w:hAnsi="Times New Roman" w:cs="Times New Roman"/>
          <w:bCs/>
          <w:sz w:val="24"/>
          <w:szCs w:val="24"/>
        </w:rPr>
        <w:t xml:space="preserve"> files generated by sequencing on the </w:t>
      </w:r>
      <w:proofErr w:type="spellStart"/>
      <w:r w:rsidRPr="00DC6085">
        <w:rPr>
          <w:rFonts w:ascii="Times New Roman" w:hAnsi="Times New Roman" w:cs="Times New Roman"/>
          <w:bCs/>
          <w:sz w:val="24"/>
          <w:szCs w:val="24"/>
        </w:rPr>
        <w:t>MiSeq</w:t>
      </w:r>
      <w:proofErr w:type="spellEnd"/>
      <w:r w:rsidRPr="00DC6085">
        <w:rPr>
          <w:rFonts w:ascii="Times New Roman" w:hAnsi="Times New Roman" w:cs="Times New Roman"/>
          <w:bCs/>
          <w:sz w:val="24"/>
          <w:szCs w:val="24"/>
        </w:rPr>
        <w:t xml:space="preserve"> were merged into a single file. Different similarity values were tes</w:t>
      </w:r>
      <w:r>
        <w:rPr>
          <w:rFonts w:ascii="Times New Roman" w:hAnsi="Times New Roman" w:cs="Times New Roman"/>
          <w:bCs/>
          <w:sz w:val="24"/>
          <w:szCs w:val="24"/>
        </w:rPr>
        <w:t>ted for the overlapping region</w:t>
      </w:r>
      <w:r w:rsidRPr="00DC6085">
        <w:rPr>
          <w:rFonts w:ascii="Times New Roman" w:hAnsi="Times New Roman" w:cs="Times New Roman"/>
          <w:bCs/>
          <w:sz w:val="24"/>
          <w:szCs w:val="24"/>
        </w:rPr>
        <w:t>, with the value of 50% allowing the pairing between the two sequences without significant sample loss.</w:t>
      </w:r>
    </w:p>
    <w:p w14:paraId="2CF17FB0" w14:textId="77777777" w:rsidR="00DC6085" w:rsidRPr="00DC6085" w:rsidRDefault="00DC6085" w:rsidP="00DC608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085">
        <w:rPr>
          <w:rFonts w:ascii="Times New Roman" w:hAnsi="Times New Roman" w:cs="Times New Roman"/>
          <w:b/>
          <w:bCs/>
          <w:sz w:val="24"/>
          <w:szCs w:val="24"/>
        </w:rPr>
        <w:t>join_paired_ends.py -p 50 -f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forward_reads.fastq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r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reverse_reads.fastq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o &lt;output&gt;</w:t>
      </w:r>
    </w:p>
    <w:p w14:paraId="112E0138" w14:textId="5EB2619E" w:rsidR="00DC6085" w:rsidRPr="00DC6085" w:rsidRDefault="00DC6085" w:rsidP="00DC6085">
      <w:p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Cs/>
          <w:sz w:val="24"/>
          <w:szCs w:val="24"/>
        </w:rPr>
        <w:t>NextGen software was used to filter sequences with a minimum size of 585bp. This step was applied with the aim of removing sequences that did not reach the size of the V3-V5 region. The generated file was then submitted to the commands below:</w:t>
      </w:r>
    </w:p>
    <w:p w14:paraId="1D50AA4E" w14:textId="77777777" w:rsidR="00DC6085" w:rsidRPr="00DC6085" w:rsidRDefault="00DC6085" w:rsidP="00DC608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convert_fastaqual_fastq.py -c 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fastq_to_fastaqual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 -f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input.fastq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o &lt;output&gt;</w:t>
      </w:r>
    </w:p>
    <w:p w14:paraId="3AA241D6" w14:textId="77777777" w:rsidR="00DC6085" w:rsidRPr="00DC6085" w:rsidRDefault="00DC6085" w:rsidP="00DC6085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F6D86F" w14:textId="587F1D56" w:rsidR="00DC6085" w:rsidRPr="00DC6085" w:rsidRDefault="00DC6085" w:rsidP="00DC608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085">
        <w:rPr>
          <w:rFonts w:ascii="Times New Roman" w:hAnsi="Times New Roman" w:cs="Times New Roman"/>
          <w:b/>
          <w:bCs/>
          <w:sz w:val="24"/>
          <w:szCs w:val="24"/>
        </w:rPr>
        <w:t>split_libraries.py -b 0 -p -m &lt;Fasting_Map.txt&gt; -f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Fasting_Example.fna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q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Fasting_Example.qual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o &lt;output&gt;</w:t>
      </w:r>
    </w:p>
    <w:p w14:paraId="1F954868" w14:textId="2E3BFA4A" w:rsidR="00DC6085" w:rsidRPr="00DC6085" w:rsidRDefault="00DC6085" w:rsidP="00DC608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CDC8D0" w14:textId="42AE3744" w:rsidR="00DC6085" w:rsidRPr="00DC6085" w:rsidRDefault="00DC6085" w:rsidP="00B0349A">
      <w:p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Cs/>
          <w:sz w:val="24"/>
          <w:szCs w:val="24"/>
        </w:rPr>
        <w:t xml:space="preserve">After this step, the OTUs were constructed using different databases as a reference for similarity and taxonomy. The databases used were SILVA version 123.1 (03/2016) and </w:t>
      </w:r>
      <w:proofErr w:type="spellStart"/>
      <w:r w:rsidRPr="00DC6085">
        <w:rPr>
          <w:rFonts w:ascii="Times New Roman" w:hAnsi="Times New Roman" w:cs="Times New Roman"/>
          <w:bCs/>
          <w:sz w:val="24"/>
          <w:szCs w:val="24"/>
        </w:rPr>
        <w:t>Greengenes</w:t>
      </w:r>
      <w:proofErr w:type="spellEnd"/>
      <w:r w:rsidRPr="00DC6085">
        <w:rPr>
          <w:rFonts w:ascii="Times New Roman" w:hAnsi="Times New Roman" w:cs="Times New Roman"/>
          <w:bCs/>
          <w:sz w:val="24"/>
          <w:szCs w:val="24"/>
        </w:rPr>
        <w:t xml:space="preserve"> version gg_13_5 (05/2013).</w:t>
      </w:r>
    </w:p>
    <w:p w14:paraId="308B02EC" w14:textId="0617FD5A" w:rsidR="00DC6085" w:rsidRDefault="00DC6085" w:rsidP="00DC6085">
      <w:pPr>
        <w:ind w:left="705" w:hanging="705"/>
        <w:rPr>
          <w:rFonts w:ascii="Times New Roman" w:hAnsi="Times New Roman" w:cs="Times New Roman"/>
          <w:b/>
          <w:bCs/>
          <w:sz w:val="24"/>
          <w:szCs w:val="24"/>
        </w:rPr>
      </w:pPr>
      <w:r w:rsidRPr="00DC6085">
        <w:rPr>
          <w:rFonts w:ascii="Times New Roman" w:hAnsi="Times New Roman" w:cs="Times New Roman"/>
          <w:b/>
          <w:bCs/>
          <w:sz w:val="20"/>
          <w:szCs w:val="20"/>
        </w:rPr>
        <w:t>•</w:t>
      </w:r>
      <w:r w:rsidRPr="00DC6085">
        <w:rPr>
          <w:rFonts w:ascii="Times New Roman" w:hAnsi="Times New Roman" w:cs="Times New Roman"/>
          <w:b/>
          <w:bCs/>
          <w:sz w:val="24"/>
          <w:szCs w:val="24"/>
        </w:rPr>
        <w:tab/>
        <w:t>pick_closed_reference_otus.py –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seqs.fna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&gt; -r &lt;reference_16S.fasta&gt; -o </w:t>
      </w:r>
      <w:r>
        <w:rPr>
          <w:rFonts w:ascii="Times New Roman" w:hAnsi="Times New Roman" w:cs="Times New Roman"/>
          <w:b/>
          <w:bCs/>
          <w:sz w:val="24"/>
          <w:szCs w:val="24"/>
        </w:rPr>
        <w:t>&lt;out</w:t>
      </w:r>
      <w:r w:rsidRPr="00DC6085">
        <w:rPr>
          <w:rFonts w:ascii="Times New Roman" w:hAnsi="Times New Roman" w:cs="Times New Roman"/>
          <w:b/>
          <w:bCs/>
          <w:sz w:val="24"/>
          <w:szCs w:val="24"/>
        </w:rPr>
        <w:t>put&gt; -t &lt;taxonomy_16S.txt&gt;</w:t>
      </w:r>
    </w:p>
    <w:p w14:paraId="615F0D41" w14:textId="4DFDB35C" w:rsidR="00DC6085" w:rsidRDefault="00DC6085" w:rsidP="00DC6085">
      <w:p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Cs/>
          <w:sz w:val="24"/>
          <w:szCs w:val="24"/>
        </w:rPr>
        <w:t xml:space="preserve">A second filtering step was adopted to exclude OTUs with very low abundance. </w:t>
      </w:r>
      <w:proofErr w:type="spellStart"/>
      <w:r w:rsidRPr="00DC6085">
        <w:rPr>
          <w:rFonts w:ascii="Times New Roman" w:hAnsi="Times New Roman" w:cs="Times New Roman"/>
          <w:bCs/>
          <w:sz w:val="24"/>
          <w:szCs w:val="24"/>
        </w:rPr>
        <w:t>Navas-Molinas</w:t>
      </w:r>
      <w:proofErr w:type="spellEnd"/>
      <w:r w:rsidRPr="00DC6085">
        <w:rPr>
          <w:rFonts w:ascii="Times New Roman" w:hAnsi="Times New Roman" w:cs="Times New Roman"/>
          <w:bCs/>
          <w:sz w:val="24"/>
          <w:szCs w:val="24"/>
        </w:rPr>
        <w:t xml:space="preserve"> (2013) and </w:t>
      </w:r>
      <w:proofErr w:type="spellStart"/>
      <w:r w:rsidRPr="00DC6085">
        <w:rPr>
          <w:rFonts w:ascii="Times New Roman" w:hAnsi="Times New Roman" w:cs="Times New Roman"/>
          <w:bCs/>
          <w:sz w:val="24"/>
          <w:szCs w:val="24"/>
        </w:rPr>
        <w:t>Bokulich</w:t>
      </w:r>
      <w:proofErr w:type="spellEnd"/>
      <w:r w:rsidRPr="00DC6085">
        <w:rPr>
          <w:rFonts w:ascii="Times New Roman" w:hAnsi="Times New Roman" w:cs="Times New Roman"/>
          <w:bCs/>
          <w:sz w:val="24"/>
          <w:szCs w:val="24"/>
        </w:rPr>
        <w:t xml:space="preserve"> (2013) recommend discarding OTUs with a number of sequences less than 0.005% of the total number of sequences.</w:t>
      </w:r>
    </w:p>
    <w:p w14:paraId="5BFE53E7" w14:textId="77777777" w:rsidR="00DC6085" w:rsidRPr="00DC6085" w:rsidRDefault="00DC6085" w:rsidP="00DC6085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/>
          <w:bCs/>
          <w:sz w:val="24"/>
          <w:szCs w:val="24"/>
        </w:rPr>
        <w:t>filter_otus_from_otu_table.py –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otu_table.biom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o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filtered.biom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-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min_count_fraction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 0.00005</w:t>
      </w:r>
      <w:r w:rsidRPr="00DC608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8D6BF65" w14:textId="3DF8F46D" w:rsidR="00DC6085" w:rsidRDefault="00DC6085" w:rsidP="00DC6085">
      <w:p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Cs/>
          <w:sz w:val="24"/>
          <w:szCs w:val="24"/>
        </w:rPr>
        <w:t>The values obtained in the generated BIOM file were observed using the command below:</w:t>
      </w:r>
    </w:p>
    <w:p w14:paraId="41B3C596" w14:textId="77777777" w:rsidR="00DC6085" w:rsidRPr="00DC6085" w:rsidRDefault="00DC6085" w:rsidP="00DC6085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biom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 summarize-table -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filtered.biom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</w:t>
      </w:r>
    </w:p>
    <w:p w14:paraId="12C5E14D" w14:textId="52222737" w:rsidR="00DC6085" w:rsidRDefault="00DC6085" w:rsidP="00DC6085">
      <w:p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Cs/>
          <w:sz w:val="24"/>
          <w:szCs w:val="24"/>
        </w:rPr>
        <w:t>To generate taxonomic diversity results and rarefaction curves for each sample analyzed, the command below was executed:</w:t>
      </w:r>
    </w:p>
    <w:p w14:paraId="59A9353D" w14:textId="77777777" w:rsidR="00DC6085" w:rsidRPr="00DC6085" w:rsidRDefault="00DC6085" w:rsidP="00DC6085">
      <w:pPr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</w:rPr>
      </w:pPr>
      <w:r w:rsidRPr="00DC6085">
        <w:rPr>
          <w:rFonts w:ascii="Times New Roman" w:hAnsi="Times New Roman" w:cs="Times New Roman"/>
          <w:b/>
          <w:bCs/>
          <w:sz w:val="24"/>
          <w:szCs w:val="24"/>
        </w:rPr>
        <w:t>core_diversity_analyses.py -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 xml:space="preserve">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filtered.biom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m &lt;Fasting_Map.txt&gt; -t &lt;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reference.tre</w:t>
      </w:r>
      <w:proofErr w:type="spellEnd"/>
      <w:r w:rsidRPr="00DC6085">
        <w:rPr>
          <w:rFonts w:ascii="Times New Roman" w:hAnsi="Times New Roman" w:cs="Times New Roman"/>
          <w:b/>
          <w:bCs/>
          <w:sz w:val="24"/>
          <w:szCs w:val="24"/>
        </w:rPr>
        <w:t>&gt; -e &lt;total counts&gt; -o &lt;output&gt; --</w:t>
      </w:r>
      <w:proofErr w:type="spellStart"/>
      <w:r w:rsidRPr="00DC6085">
        <w:rPr>
          <w:rFonts w:ascii="Times New Roman" w:hAnsi="Times New Roman" w:cs="Times New Roman"/>
          <w:b/>
          <w:bCs/>
          <w:sz w:val="24"/>
          <w:szCs w:val="24"/>
        </w:rPr>
        <w:t>suppress_beta_diversity</w:t>
      </w:r>
      <w:proofErr w:type="spellEnd"/>
    </w:p>
    <w:p w14:paraId="03475BD9" w14:textId="752F5B8C" w:rsidR="00DC6085" w:rsidRDefault="00DC6085" w:rsidP="00DC6085">
      <w:pPr>
        <w:rPr>
          <w:rFonts w:ascii="Times New Roman" w:hAnsi="Times New Roman" w:cs="Times New Roman"/>
          <w:bCs/>
          <w:sz w:val="24"/>
          <w:szCs w:val="24"/>
        </w:rPr>
      </w:pPr>
    </w:p>
    <w:p w14:paraId="34D805B8" w14:textId="5E60210F" w:rsidR="004B58C8" w:rsidRDefault="004B58C8" w:rsidP="00DC6085">
      <w:pPr>
        <w:rPr>
          <w:rFonts w:ascii="Times New Roman" w:hAnsi="Times New Roman" w:cs="Times New Roman"/>
          <w:bCs/>
          <w:sz w:val="24"/>
          <w:szCs w:val="24"/>
        </w:rPr>
      </w:pPr>
    </w:p>
    <w:p w14:paraId="5EF107EF" w14:textId="77777777" w:rsidR="007A5B8D" w:rsidRDefault="007A5B8D">
      <w:pPr>
        <w:spacing w:after="160" w:line="259" w:lineRule="auto"/>
        <w:rPr>
          <w:rFonts w:eastAsia="Times New Roman" w:cstheme="minorHAnsi"/>
          <w:b/>
          <w:color w:val="000000"/>
          <w:sz w:val="20"/>
          <w:szCs w:val="20"/>
        </w:rPr>
      </w:pPr>
      <w:r>
        <w:rPr>
          <w:rFonts w:eastAsia="Times New Roman" w:cstheme="minorHAnsi"/>
          <w:b/>
          <w:color w:val="000000"/>
          <w:sz w:val="20"/>
          <w:szCs w:val="20"/>
        </w:rPr>
        <w:br w:type="page"/>
      </w:r>
    </w:p>
    <w:p w14:paraId="48DF13BC" w14:textId="489388B9" w:rsidR="004B58C8" w:rsidRDefault="007366B1" w:rsidP="008A5EB8">
      <w:pPr>
        <w:tabs>
          <w:tab w:val="left" w:pos="7830"/>
        </w:tabs>
        <w:ind w:right="44"/>
        <w:jc w:val="both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b/>
          <w:color w:val="000000"/>
          <w:sz w:val="20"/>
          <w:szCs w:val="20"/>
        </w:rPr>
        <w:lastRenderedPageBreak/>
        <w:t>Black</w:t>
      </w:r>
      <w:r w:rsidR="004B58C8" w:rsidRPr="008A5EB8">
        <w:rPr>
          <w:rFonts w:eastAsia="Times New Roman" w:cstheme="minorHAnsi"/>
          <w:color w:val="000000"/>
          <w:sz w:val="20"/>
          <w:szCs w:val="20"/>
        </w:rPr>
        <w:t xml:space="preserve">: 16S rRNA </w:t>
      </w:r>
      <w:r w:rsidR="008A5EB8" w:rsidRPr="008A5EB8">
        <w:rPr>
          <w:rFonts w:eastAsia="Times New Roman" w:cstheme="minorHAnsi"/>
          <w:color w:val="000000"/>
          <w:sz w:val="20"/>
          <w:szCs w:val="20"/>
        </w:rPr>
        <w:t>full length</w:t>
      </w:r>
      <w:r w:rsidR="004B58C8" w:rsidRPr="008A5EB8">
        <w:rPr>
          <w:rFonts w:eastAsia="Times New Roman" w:cstheme="minorHAnsi"/>
          <w:color w:val="000000"/>
          <w:sz w:val="20"/>
          <w:szCs w:val="20"/>
        </w:rPr>
        <w:t xml:space="preserve"> </w:t>
      </w:r>
    </w:p>
    <w:p w14:paraId="590DC11F" w14:textId="321A01BB" w:rsidR="004F3A48" w:rsidRPr="008A5EB8" w:rsidRDefault="004F3A48" w:rsidP="008A5EB8">
      <w:pPr>
        <w:tabs>
          <w:tab w:val="left" w:pos="7830"/>
        </w:tabs>
        <w:ind w:right="44"/>
        <w:jc w:val="both"/>
        <w:rPr>
          <w:rFonts w:eastAsia="Times New Roman" w:cstheme="minorHAnsi"/>
          <w:color w:val="000000"/>
          <w:sz w:val="20"/>
          <w:szCs w:val="20"/>
        </w:rPr>
      </w:pPr>
      <w:r w:rsidRPr="004F3A48">
        <w:rPr>
          <w:rFonts w:eastAsia="Times New Roman" w:cstheme="minorHAnsi"/>
          <w:b/>
          <w:color w:val="000000"/>
          <w:sz w:val="20"/>
          <w:szCs w:val="20"/>
        </w:rPr>
        <w:t>Bold and underline:</w:t>
      </w:r>
      <w:r>
        <w:rPr>
          <w:rFonts w:eastAsia="Times New Roman" w:cstheme="minorHAnsi"/>
          <w:color w:val="000000"/>
          <w:sz w:val="20"/>
          <w:szCs w:val="20"/>
        </w:rPr>
        <w:t xml:space="preserve"> 27F and 1041R binding sites</w:t>
      </w:r>
    </w:p>
    <w:p w14:paraId="6F3F7C33" w14:textId="6F70030B" w:rsidR="008A5EB8" w:rsidRPr="00870633" w:rsidRDefault="008A5EB8" w:rsidP="00870633">
      <w:pPr>
        <w:tabs>
          <w:tab w:val="left" w:pos="8460"/>
        </w:tabs>
        <w:ind w:right="44"/>
        <w:jc w:val="both"/>
        <w:rPr>
          <w:rFonts w:ascii="Courier New" w:hAnsi="Courier New" w:cs="Courier New"/>
          <w:b/>
          <w:sz w:val="20"/>
          <w:szCs w:val="20"/>
        </w:rPr>
      </w:pPr>
      <w:r w:rsidRPr="00870633">
        <w:rPr>
          <w:rFonts w:ascii="Courier New" w:hAnsi="Courier New" w:cs="Courier New"/>
          <w:b/>
          <w:sz w:val="20"/>
          <w:szCs w:val="20"/>
        </w:rPr>
        <w:t xml:space="preserve">STAPHYLOCOCCUS AUREUS </w:t>
      </w:r>
      <w:r w:rsidR="007366B1" w:rsidRPr="007366B1">
        <w:rPr>
          <w:rFonts w:ascii="Courier New" w:hAnsi="Courier New" w:cs="Courier New"/>
          <w:b/>
          <w:sz w:val="20"/>
          <w:szCs w:val="20"/>
        </w:rPr>
        <w:t>ATCC 13883</w:t>
      </w:r>
      <w:r w:rsidRPr="00870633">
        <w:rPr>
          <w:rFonts w:ascii="Courier New" w:hAnsi="Courier New" w:cs="Courier New"/>
          <w:b/>
          <w:sz w:val="20"/>
          <w:szCs w:val="20"/>
        </w:rPr>
        <w:t>-  51% GC</w:t>
      </w:r>
    </w:p>
    <w:p w14:paraId="00DE935E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TTATGG</w:t>
      </w:r>
      <w:r w:rsidRPr="003D6C25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AGAGTTTGATC</w:t>
      </w:r>
      <w:r w:rsidRPr="003D6C25">
        <w:rPr>
          <w:rFonts w:ascii="Courier New" w:eastAsia="Times New Roman" w:hAnsi="Courier New" w:cs="Courier New"/>
          <w:b/>
          <w:color w:val="000000"/>
          <w:sz w:val="20"/>
          <w:szCs w:val="20"/>
          <w:lang w:eastAsia="en-US"/>
        </w:rPr>
        <w:t>C</w:t>
      </w:r>
      <w:r w:rsidRPr="003D6C25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TGGCTCAG</w:t>
      </w: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ATGAACGCTGGCGGCGTGCCTAATACATGCAAGTCGAGCGAA</w:t>
      </w:r>
    </w:p>
    <w:p w14:paraId="75C82695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GGACGAGAAGCTTGCTTCTCTGATGTTAGCGGCGGACGGGTGAGTAACACGTGGATAACCTACCTATAA</w:t>
      </w:r>
    </w:p>
    <w:p w14:paraId="1A7D0D21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ACTGGGATAACTTCGGGAAACCGGAGCTAATACCGGATAATATTTTGAACCGCATGGTTCAAAAGTGAA</w:t>
      </w:r>
    </w:p>
    <w:p w14:paraId="4A6D78B0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AGACGGTCTTGCTGTCACTTATAGATGGATCCGCGCTGCATTAGCTAGTTGGTAAGGTAACGGCTTACCA</w:t>
      </w:r>
    </w:p>
    <w:p w14:paraId="64BBDFA3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AGGCAACGATACGTAGCCGACCTGAGAGGGTGATCGGCCACACTGGAACTGAGACACGGTCCAGACTCCT</w:t>
      </w:r>
    </w:p>
    <w:p w14:paraId="167F590B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ACGGGAGGCAGCAGTAGGGAATCTTCCGCAATGGGCGAAAGCCTGACGGAGCAACGCCGCGTGAGTGATG</w:t>
      </w:r>
    </w:p>
    <w:p w14:paraId="2E87B2E5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AAGGTCTTCGGATCGTAAAACTCTGTTATTAGGGAAGAACATATGTGTAAGTAACTGTGCACATCTTGAC</w:t>
      </w:r>
    </w:p>
    <w:p w14:paraId="26E6C200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GGTACCTAATCAGAAAGCCACGGCTAACTACGTGCCAGCAGCCGCGGTAATACGTAGGTGGCAAGCGTTA</w:t>
      </w:r>
    </w:p>
    <w:p w14:paraId="7DAD466C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TCCGGAATTATTGGGCGTAAAGCGCGCGTAGGCGGTTTTTTAAGTCTGATGTGAAAGCCCACGGCTCAAC</w:t>
      </w:r>
    </w:p>
    <w:p w14:paraId="7B73A7EC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CGTGGAGGGTCATTGGAAACTGGAAAACTTGAGTGCAGAAGAGGAAAGTGGAATTCCATGTGTAGCGGTG</w:t>
      </w:r>
    </w:p>
    <w:p w14:paraId="1EFE1155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AAATGCGCAGAGATATGGAGGAACACCAGTGGCGAAGGCGACTTTCTGGTCTGTAACTGACGCTGATGTG</w:t>
      </w:r>
    </w:p>
    <w:p w14:paraId="13EBA274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CGAAAGCGTGGGGATCAAACAGGATTAGATACCCTGGTAGTCCACGCCGTAAACGATGAGTGCTAAGTGT</w:t>
      </w:r>
    </w:p>
    <w:p w14:paraId="51C3F4EF" w14:textId="77777777" w:rsidR="003D6C25" w:rsidRPr="00BA24E1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US"/>
        </w:rPr>
      </w:pPr>
      <w:r w:rsidRPr="00BA24E1">
        <w:rPr>
          <w:rFonts w:ascii="Courier New" w:eastAsia="Times New Roman" w:hAnsi="Courier New" w:cs="Courier New"/>
          <w:sz w:val="20"/>
          <w:szCs w:val="20"/>
          <w:lang w:eastAsia="en-US"/>
        </w:rPr>
        <w:t>TAGGGGGTTTCCGCCCCTTAGTGCTGCAGCTAACGCATTAAGCACTCCGCCTGGGGAGTACGACCGCAAG</w:t>
      </w:r>
    </w:p>
    <w:p w14:paraId="659868E3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TTGAAACTCAAAGGAATTGACGGGGACCCGCACAAGCGGTGGAGCATGTGGTTTAATTCGAAGCAACGC</w:t>
      </w:r>
    </w:p>
    <w:p w14:paraId="22FCB42B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AAGAACCTTACCAAATCTTGACATCCTTTGACAACTCTAGAGATAGAGCCTTCCCCTTCGGGGGACAAA</w:t>
      </w:r>
    </w:p>
    <w:p w14:paraId="53989815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TGACAGGTGGTGCATGGTTGTCGTCAGCTCGTGTCGTGAGATGTTGGGTTAAGTCCCGCAACGAGCGCA</w:t>
      </w:r>
    </w:p>
    <w:p w14:paraId="200F3BE4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CCCTTAAGCTTAGTTGCCATCATTAAGTTGGGCACTCTAAGTTGACTGCCGGTGACAAACCGGAGGAAG</w:t>
      </w:r>
    </w:p>
    <w:p w14:paraId="037960A4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TGGGGATGACGTCAAATCATCATGCCCCTTATGATTTGGGCTACACACGTGCTACAATGGACAATACAA</w:t>
      </w:r>
    </w:p>
    <w:p w14:paraId="627D19A4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GGGCAGCGAAACCGCGAGGTCAAGCAAATCCCATAAAGTTGTTCTCAGTTCGGATTGTAGTCTGCAACT</w:t>
      </w:r>
    </w:p>
    <w:p w14:paraId="744D8CE7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GACTACATGAAGCTGGAATCGCTAGTAATCGTAGATCAGCATGCTACGGTGAATA</w:t>
      </w:r>
      <w:r w:rsidRPr="003D6C25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CGTTCCCGGG</w:t>
      </w:r>
      <w:r w:rsidRPr="003D6C25">
        <w:rPr>
          <w:rFonts w:ascii="Courier New" w:eastAsia="Times New Roman" w:hAnsi="Courier New" w:cs="Courier New"/>
          <w:b/>
          <w:color w:val="000000"/>
          <w:sz w:val="20"/>
          <w:szCs w:val="20"/>
          <w:lang w:eastAsia="en-US"/>
        </w:rPr>
        <w:t>TA</w:t>
      </w:r>
      <w:r w:rsidRPr="003D6C25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TT</w:t>
      </w:r>
    </w:p>
    <w:p w14:paraId="5E238270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GTACACACCG</w:t>
      </w: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CCGTCACACCACGAGAGTTTGTAACACCCGAAGCCGGTGGAGTAACCTTTTAGGAGCTA</w:t>
      </w:r>
    </w:p>
    <w:p w14:paraId="134FDABB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CCGTCGAAGGTGGGACAAATGATTGGGGTGAAGTCGTAACAAGGTAGCCGTATCGGAAGGTGCGGCTGG</w:t>
      </w:r>
    </w:p>
    <w:p w14:paraId="7986FBD1" w14:textId="77777777" w:rsidR="003D6C25" w:rsidRPr="003D6C25" w:rsidRDefault="003D6C25" w:rsidP="003D6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3D6C25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TCACCTCCTTT</w:t>
      </w:r>
    </w:p>
    <w:p w14:paraId="46BCD280" w14:textId="77777777" w:rsidR="008A5EB8" w:rsidRPr="00870633" w:rsidRDefault="008A5EB8" w:rsidP="00870633">
      <w:pPr>
        <w:pStyle w:val="HTMLPreformatted"/>
        <w:shd w:val="clear" w:color="auto" w:fill="FFFFFF"/>
        <w:tabs>
          <w:tab w:val="left" w:pos="8460"/>
        </w:tabs>
        <w:ind w:right="44"/>
        <w:jc w:val="both"/>
        <w:rPr>
          <w:color w:val="FF0000"/>
          <w:lang w:val="en-US"/>
        </w:rPr>
      </w:pPr>
    </w:p>
    <w:p w14:paraId="19A45014" w14:textId="546BB6A8" w:rsidR="008A5EB8" w:rsidRPr="00870633" w:rsidRDefault="008A5EB8" w:rsidP="00870633">
      <w:pPr>
        <w:tabs>
          <w:tab w:val="left" w:pos="8460"/>
        </w:tabs>
        <w:ind w:right="44"/>
        <w:jc w:val="both"/>
        <w:rPr>
          <w:rFonts w:ascii="Courier New" w:hAnsi="Courier New" w:cs="Courier New"/>
          <w:b/>
          <w:sz w:val="20"/>
          <w:szCs w:val="20"/>
        </w:rPr>
      </w:pPr>
      <w:r w:rsidRPr="00870633">
        <w:rPr>
          <w:rFonts w:ascii="Courier New" w:hAnsi="Courier New" w:cs="Courier New"/>
          <w:b/>
          <w:sz w:val="20"/>
          <w:szCs w:val="20"/>
        </w:rPr>
        <w:t xml:space="preserve">BURKHOLDERIA CEPACIA </w:t>
      </w:r>
      <w:r w:rsidR="003D6C25" w:rsidRPr="003D6C25">
        <w:rPr>
          <w:rFonts w:ascii="Courier New" w:hAnsi="Courier New" w:cs="Courier New"/>
          <w:b/>
          <w:sz w:val="20"/>
          <w:szCs w:val="20"/>
        </w:rPr>
        <w:t>ATCC 25416</w:t>
      </w:r>
      <w:r w:rsidR="003D6C25">
        <w:rPr>
          <w:rFonts w:ascii="Courier New" w:hAnsi="Courier New" w:cs="Courier New"/>
          <w:b/>
          <w:sz w:val="20"/>
          <w:szCs w:val="20"/>
        </w:rPr>
        <w:t xml:space="preserve"> </w:t>
      </w:r>
      <w:r w:rsidRPr="00870633">
        <w:rPr>
          <w:rFonts w:ascii="Courier New" w:hAnsi="Courier New" w:cs="Courier New"/>
          <w:b/>
          <w:sz w:val="20"/>
          <w:szCs w:val="20"/>
        </w:rPr>
        <w:t>- 52% GC</w:t>
      </w:r>
    </w:p>
    <w:p w14:paraId="46917B48" w14:textId="0A79B5FF" w:rsidR="00870633" w:rsidRPr="00870633" w:rsidRDefault="00463FE0" w:rsidP="008706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46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44"/>
        <w:rPr>
          <w:rFonts w:ascii="Courier New" w:eastAsia="Times New Roman" w:hAnsi="Courier New" w:cs="Courier New"/>
          <w:sz w:val="20"/>
          <w:szCs w:val="20"/>
          <w:lang w:eastAsia="en-US"/>
        </w:rPr>
      </w:pPr>
      <w:r>
        <w:rPr>
          <w:rFonts w:ascii="Courier New" w:eastAsia="Times New Roman" w:hAnsi="Courier New" w:cs="Courier New"/>
          <w:b/>
          <w:sz w:val="20"/>
          <w:szCs w:val="20"/>
          <w:u w:val="single"/>
          <w:lang w:eastAsia="en-US"/>
        </w:rPr>
        <w:t>AG</w:t>
      </w:r>
      <w:r w:rsidR="00870633" w:rsidRPr="00870633">
        <w:rPr>
          <w:rFonts w:ascii="Courier New" w:eastAsia="Times New Roman" w:hAnsi="Courier New" w:cs="Courier New"/>
          <w:b/>
          <w:sz w:val="20"/>
          <w:szCs w:val="20"/>
          <w:u w:val="single"/>
          <w:lang w:eastAsia="en-US"/>
        </w:rPr>
        <w:t>AGTTTGATC</w:t>
      </w:r>
      <w:r w:rsidR="00870633" w:rsidRPr="00870633">
        <w:rPr>
          <w:rFonts w:ascii="Courier New" w:eastAsia="Times New Roman" w:hAnsi="Courier New" w:cs="Courier New"/>
          <w:sz w:val="20"/>
          <w:szCs w:val="20"/>
          <w:lang w:eastAsia="en-US"/>
        </w:rPr>
        <w:t>C</w:t>
      </w:r>
      <w:r w:rsidR="00870633" w:rsidRPr="00870633">
        <w:rPr>
          <w:rFonts w:ascii="Courier New" w:eastAsia="Times New Roman" w:hAnsi="Courier New" w:cs="Courier New"/>
          <w:b/>
          <w:sz w:val="20"/>
          <w:szCs w:val="20"/>
          <w:u w:val="single"/>
          <w:lang w:eastAsia="en-US"/>
        </w:rPr>
        <w:t>TGGCTCAG</w:t>
      </w:r>
      <w:r w:rsidR="00870633" w:rsidRPr="00870633">
        <w:rPr>
          <w:rFonts w:ascii="Courier New" w:eastAsia="Times New Roman" w:hAnsi="Courier New" w:cs="Courier New"/>
          <w:sz w:val="20"/>
          <w:szCs w:val="20"/>
          <w:lang w:eastAsia="en-US"/>
        </w:rPr>
        <w:t>ATTGAACGCTGGCGGCATGCCTTACACATGCAAGTCGAACGGCAGCACGGGTGCTTGCACCTGGTGGCGAGTGGCGAACGGGTGAGTAATACATCGGAACATGTCCTGTAGTGGGGGATAGCCCGGCGAAAGCCGGATTAATACCGCATACGATCTACGGATGAAAGCGGGGGACCTTCGGGCCTCGCGCTATAGGGTTGGCCGATGGCTGATTAGCTAGTTGGTGGGGTAAAGGCCTACCAAGGCGACGATCAGTAGCTGGTCTGAGAGGACGACCAGCCACACTGGGACTGAGACACGGCCCAGACTCCTACGGGAGGCAGCAGTGGGGAATTTTGGACAATGGGCGAAAGCCTGATCCAGCAATGCCGCGTGTGTGAAGAAGGCCTTCGGGTTGTAAAGCACTTTTGTCCGGAAAGAAATCCTTGGCTCTAATACAGTCGGGGGATGACGGTACCGGAAGAAAAAGCACCGGCTAACTACGTGCCAGCAGCCGCGGTAATACGTAGGGTGCAAGCGTTAATCGGAATTACTGGGCGTAAAGCGTGCGCAGGCGGTTTGCTAAGACCGATGTGAAATCCCCGGGCTCAACCTGGGAACTGCATTGGTGACTGGCAGGCTAGAGTATGGCAGAGGGGGGTAGAATTCCACGTGTAGCAGTGAAATGCGTAGAGATGTGGAGGAATACCGATGGCGAAGGCAGCCCCCTGGGCCAATACTGACGCTCATGCACGAAAGCGTGGGGAGCAAACAGGATTAGATACCCTGGTAGTCCACGCCCTAAACGATGTCAACTAGTTGTTGGGGATTCATTTCCTTAGTAACGTAGCTAACGCGTGAAGTTGACCGCCTGGGGAGTACGGTCGCAAGATTAAAACTCAAAGGAATTGACGGGGACCCGCACAAGCGGTGGATGATGTGGATTAATTCGATGCAACGCGAAAAACCTTACCTACCCTTGACATGGTCGGAATCCTGCTGAGAGGCGGGAGTGCTCGAAAGAGAACCGGCGCACAGGTGCTGCATGGCTGTCGTCAGCTCGTGTCGTGAGATGTTGGGTTAAGTCCCGCAACGAGCGCAACCCTTGTCCTTAGTTGCTACGCAAGAGCACTCTAAGGAGACTGCCGGTGACAAACCGGAGGAAGGTGGGGATGACGTCAAGTCCTCATGGCCCTTATGGGTAGGGCTTCACACGTCATACAATGGTCGGAGCAGAGGGTTGCCAACCCGCGAGGGGGAGCTAATCCCAGAAAACCGATCGTAGTCCGGATTGCACTCTGCAACTCGAGTGCATGAAGCTGGAATCGCTAGTAATCGCGGATCAGCATGCCGCGGTGAATA</w:t>
      </w:r>
      <w:r w:rsidR="00870633" w:rsidRPr="00870633">
        <w:rPr>
          <w:rFonts w:ascii="Courier New" w:eastAsia="Times New Roman" w:hAnsi="Courier New" w:cs="Courier New"/>
          <w:b/>
          <w:sz w:val="20"/>
          <w:szCs w:val="20"/>
          <w:u w:val="single"/>
          <w:lang w:eastAsia="en-US"/>
        </w:rPr>
        <w:t>CGTTCCCGGG</w:t>
      </w:r>
      <w:r w:rsidR="00870633" w:rsidRPr="00870633">
        <w:rPr>
          <w:rFonts w:ascii="Courier New" w:eastAsia="Times New Roman" w:hAnsi="Courier New" w:cs="Courier New"/>
          <w:b/>
          <w:sz w:val="20"/>
          <w:szCs w:val="20"/>
          <w:lang w:eastAsia="en-US"/>
        </w:rPr>
        <w:t>T</w:t>
      </w:r>
      <w:r w:rsidR="00870633" w:rsidRPr="00870633">
        <w:rPr>
          <w:rFonts w:ascii="Courier New" w:eastAsia="Times New Roman" w:hAnsi="Courier New" w:cs="Courier New"/>
          <w:b/>
          <w:sz w:val="20"/>
          <w:szCs w:val="20"/>
          <w:u w:val="single"/>
          <w:lang w:eastAsia="en-US"/>
        </w:rPr>
        <w:t>CTTGTACACACCG</w:t>
      </w:r>
      <w:r w:rsidR="00870633" w:rsidRPr="00870633">
        <w:rPr>
          <w:rFonts w:ascii="Courier New" w:eastAsia="Times New Roman" w:hAnsi="Courier New" w:cs="Courier New"/>
          <w:sz w:val="20"/>
          <w:szCs w:val="20"/>
          <w:lang w:eastAsia="en-US"/>
        </w:rPr>
        <w:t>CCCGTCACACCATGGGAGTGGGTTTTACCAGAAGTGGCTAGTCTAACCGCAAGGAGGACGGTCACCACGGTAGGATTCA</w:t>
      </w:r>
    </w:p>
    <w:p w14:paraId="68AFF0D7" w14:textId="77777777" w:rsidR="008A5EB8" w:rsidRPr="00870633" w:rsidRDefault="008A5EB8" w:rsidP="00870633">
      <w:pPr>
        <w:tabs>
          <w:tab w:val="left" w:pos="8460"/>
        </w:tabs>
        <w:ind w:right="44"/>
        <w:jc w:val="both"/>
        <w:rPr>
          <w:rFonts w:ascii="Courier New" w:hAnsi="Courier New" w:cs="Courier New"/>
          <w:color w:val="FF0000"/>
          <w:sz w:val="20"/>
          <w:szCs w:val="20"/>
        </w:rPr>
      </w:pPr>
    </w:p>
    <w:p w14:paraId="40B74491" w14:textId="63ED65E4" w:rsidR="008A5EB8" w:rsidRPr="00870633" w:rsidRDefault="008A5EB8" w:rsidP="00870633">
      <w:pPr>
        <w:tabs>
          <w:tab w:val="left" w:pos="8460"/>
        </w:tabs>
        <w:ind w:right="44"/>
        <w:jc w:val="both"/>
        <w:rPr>
          <w:rFonts w:ascii="Courier New" w:hAnsi="Courier New" w:cs="Courier New"/>
          <w:b/>
          <w:sz w:val="20"/>
          <w:szCs w:val="20"/>
        </w:rPr>
      </w:pPr>
      <w:r w:rsidRPr="00870633">
        <w:rPr>
          <w:rFonts w:ascii="Courier New" w:hAnsi="Courier New" w:cs="Courier New"/>
          <w:b/>
          <w:sz w:val="20"/>
          <w:szCs w:val="20"/>
        </w:rPr>
        <w:t xml:space="preserve">PSEUDOMONAS AERUGINOSA </w:t>
      </w:r>
      <w:r w:rsidR="00575CE9" w:rsidRPr="00575CE9">
        <w:rPr>
          <w:rFonts w:ascii="Courier New" w:hAnsi="Courier New" w:cs="Courier New"/>
          <w:b/>
          <w:sz w:val="20"/>
          <w:szCs w:val="20"/>
        </w:rPr>
        <w:t>ATCC 10145</w:t>
      </w:r>
      <w:r w:rsidR="00575CE9">
        <w:rPr>
          <w:rFonts w:ascii="Courier New" w:hAnsi="Courier New" w:cs="Courier New"/>
          <w:b/>
          <w:sz w:val="20"/>
          <w:szCs w:val="20"/>
        </w:rPr>
        <w:t xml:space="preserve"> </w:t>
      </w:r>
      <w:r w:rsidRPr="00870633">
        <w:rPr>
          <w:rFonts w:ascii="Courier New" w:hAnsi="Courier New" w:cs="Courier New"/>
          <w:b/>
          <w:sz w:val="20"/>
          <w:szCs w:val="20"/>
        </w:rPr>
        <w:t>- 54% GC</w:t>
      </w:r>
    </w:p>
    <w:p w14:paraId="0DB87E23" w14:textId="6EE74785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GAGTTTGATC</w:t>
      </w:r>
      <w:r w:rsidRPr="00575CE9">
        <w:rPr>
          <w:rFonts w:ascii="Courier New" w:eastAsia="Times New Roman" w:hAnsi="Courier New" w:cs="Courier New"/>
          <w:b/>
          <w:color w:val="000000"/>
          <w:sz w:val="20"/>
          <w:szCs w:val="20"/>
          <w:lang w:eastAsia="en-US"/>
        </w:rPr>
        <w:t>A</w:t>
      </w:r>
      <w:r w:rsidRPr="00575CE9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TGGCTCAG</w:t>
      </w: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TTGAACGCTGGCGGCAGGCCTAACACATGCAAGTCGAGCGGATGAAGGGA</w:t>
      </w:r>
    </w:p>
    <w:p w14:paraId="79CBC53A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CTTGCTCCTGGATTCAGCGGCGGACGGGTGAGTAATGCCTAGGAATCTGCCTGGTAGTGGGGGATAACG</w:t>
      </w:r>
    </w:p>
    <w:p w14:paraId="195A3679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CCGGAAACGGGCGCTAATACCGCATACGTCCTGAGGGAGAAAGTGGGGGATCTTCGGACCTCACGCTAT</w:t>
      </w:r>
    </w:p>
    <w:p w14:paraId="34E88D82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AGATGAGCCTAGGTCGGATTAGCTAGTTGGTGGGGTAAAGGCCTACCAAGGCGACGATCCGTAACTGGT</w:t>
      </w:r>
    </w:p>
    <w:p w14:paraId="58898DFD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TGAGAGGATGATCAGTCACACTGGAACTGAGACACGGTCCAGACTCCTACGGGAGGCAGCAGTGGGGAA</w:t>
      </w:r>
    </w:p>
    <w:p w14:paraId="301913FA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ATTGGACAATGGGCGAAAGCCTGATCCAGCCATGCCGCGTGTGTGAAGAAGGTCTTCGGATTGTAAAGC</w:t>
      </w:r>
    </w:p>
    <w:p w14:paraId="4D203B55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CTTTAAGTTGGGAGGAAGGGCAGTAAGTTAATACCTTGCTGTTTTGACGTTACCAACAGAATAAGCACC</w:t>
      </w:r>
    </w:p>
    <w:p w14:paraId="6890F9BA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CTAACTTCGTGCCAGCAGCCGCGGTAATACGAAGGGTGCAAGCGTTAATCGGAATTACTGGGCGTAAA</w:t>
      </w:r>
    </w:p>
    <w:p w14:paraId="1CC94A36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CGCGCGTAGGTGGTTCAGCAAGTTGGATGTGAAATCCCCGGGCTCAACCTGGGAACTGCATCCAAAACT</w:t>
      </w:r>
    </w:p>
    <w:p w14:paraId="7130B3D5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lastRenderedPageBreak/>
        <w:t>ACTGAGCTAGAGTACGGTAGAGGGTGGTGGAATTTCCTGTGTAGCGGTGAAATGCGTAGATATAGGAAGG</w:t>
      </w:r>
    </w:p>
    <w:p w14:paraId="746FF7C0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ACACCAGTGGCGAAGGCGACCACCTGGACTGATACTGACACTGAGGTGCGAAAGCGTGGGGAGCAAACA</w:t>
      </w:r>
    </w:p>
    <w:p w14:paraId="068066E2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ATTAGATACCCTGGTAGTCCACGCCGTAAACGATGTCGACTAGCCGTTGGGATCCTTGAGATCTTAGT</w:t>
      </w:r>
    </w:p>
    <w:p w14:paraId="06F78F66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CGCAGCTAACGCGATAAGTCGACCGCCTGGGGAGTACGGCCGCAAGGTTAAAACTCAAATGAATTGAC</w:t>
      </w:r>
    </w:p>
    <w:p w14:paraId="6244DE5F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GGGCCCGCACAAGCGGTGGAGCATGTGGTTTAATTCGAAGCAACGCGAAGAACCTTACCTGGCCTTGA</w:t>
      </w:r>
    </w:p>
    <w:p w14:paraId="0713C3B3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ATGCTGAGAACTTTCCAGAGATGGATTGGTGCCTTCGGGAACTCAGACACAGGTGCTGCATGGCTGTCG</w:t>
      </w:r>
    </w:p>
    <w:p w14:paraId="1C474DB2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CAGCTCGTGTCGTGAGATGTTGGGTTAAGTCCCGTAACGAGCGCAACCCTTGTCCTTAGTTACCAGCAC</w:t>
      </w:r>
    </w:p>
    <w:p w14:paraId="767C6AD2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TCGGGTGGGCACTCTAAGGAGACTGCCGGTGACAAACCGGAGGAAGGTGGGGATGACGTCAAGTCATCA</w:t>
      </w:r>
    </w:p>
    <w:p w14:paraId="1E1AED3B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GGCCCTTACGGCCAGGGCTACACACGTGCTACAATGGTCGGTACAAAGGGTTGCCAAGCCGCGAGGTGG</w:t>
      </w:r>
    </w:p>
    <w:p w14:paraId="0A0BBC7D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GCTAATCCCATAAAACCGATCGTAGTCCGGATCGCAGTCTGCAACTCGACTGCGTGAAGTCGGAATCGC</w:t>
      </w:r>
    </w:p>
    <w:p w14:paraId="7F4AC8E5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AGTAATCGTGAATCAGAATGTCACGGTGAATA</w:t>
      </w:r>
      <w:r w:rsidRPr="00575CE9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CGTTCCCGGGC</w:t>
      </w:r>
      <w:r w:rsidRPr="00575CE9">
        <w:rPr>
          <w:rFonts w:ascii="Courier New" w:eastAsia="Times New Roman" w:hAnsi="Courier New" w:cs="Courier New"/>
          <w:b/>
          <w:color w:val="000000"/>
          <w:sz w:val="20"/>
          <w:szCs w:val="20"/>
          <w:lang w:eastAsia="en-US"/>
        </w:rPr>
        <w:t>C</w:t>
      </w:r>
      <w:r w:rsidRPr="00575CE9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TTGTACACACCG</w:t>
      </w: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CCGTCACACCAT</w:t>
      </w:r>
    </w:p>
    <w:p w14:paraId="7309EFF3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GAGTGGGTTGCTCCAGAAGTAGCTAGTCTAACCGCAAGGGGGACGGTTACCACGGAGTGATTCATGAC</w:t>
      </w:r>
    </w:p>
    <w:p w14:paraId="5F4739BB" w14:textId="4A7EAFE5" w:rsid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575CE9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GGGGTGAAGTCGTAACAG</w:t>
      </w:r>
    </w:p>
    <w:p w14:paraId="792ED2C8" w14:textId="77777777" w:rsidR="00575CE9" w:rsidRPr="00575CE9" w:rsidRDefault="00575CE9" w:rsidP="00575CE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</w:p>
    <w:p w14:paraId="5B704939" w14:textId="6158A7F2" w:rsidR="004B58C8" w:rsidRPr="00870633" w:rsidRDefault="004B58C8" w:rsidP="00870633">
      <w:pPr>
        <w:tabs>
          <w:tab w:val="left" w:pos="8460"/>
        </w:tabs>
        <w:ind w:right="44"/>
        <w:jc w:val="both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70633">
        <w:rPr>
          <w:rFonts w:ascii="Courier New" w:eastAsia="Times New Roman" w:hAnsi="Courier New" w:cs="Courier New"/>
          <w:b/>
          <w:color w:val="000000"/>
          <w:sz w:val="20"/>
          <w:szCs w:val="20"/>
        </w:rPr>
        <w:t>BACILLUS SUBTILIS</w:t>
      </w:r>
      <w:r w:rsidR="003D6C25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</w:t>
      </w:r>
      <w:r w:rsidR="00005FB6" w:rsidRPr="00005FB6">
        <w:rPr>
          <w:rFonts w:ascii="Courier New" w:eastAsia="Times New Roman" w:hAnsi="Courier New" w:cs="Courier New"/>
          <w:b/>
          <w:color w:val="000000"/>
          <w:sz w:val="20"/>
          <w:szCs w:val="20"/>
        </w:rPr>
        <w:t>NCBI 102783</w:t>
      </w:r>
      <w:r w:rsidR="00005FB6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</w:t>
      </w:r>
      <w:r w:rsidR="008A5EB8" w:rsidRPr="00870633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- </w:t>
      </w:r>
      <w:r w:rsidR="008A5EB8" w:rsidRPr="00870633">
        <w:rPr>
          <w:rFonts w:ascii="Courier New" w:hAnsi="Courier New" w:cs="Courier New"/>
          <w:b/>
          <w:sz w:val="20"/>
          <w:szCs w:val="20"/>
        </w:rPr>
        <w:t>55% GC</w:t>
      </w:r>
    </w:p>
    <w:p w14:paraId="7B8F6E47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TATCGG</w:t>
      </w:r>
      <w:r w:rsidRPr="00960AAF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AGAGTTTGATC</w:t>
      </w:r>
      <w:r w:rsidRPr="00960AAF">
        <w:rPr>
          <w:rFonts w:ascii="Courier New" w:eastAsia="Times New Roman" w:hAnsi="Courier New" w:cs="Courier New"/>
          <w:b/>
          <w:color w:val="000000"/>
          <w:sz w:val="20"/>
          <w:szCs w:val="20"/>
          <w:lang w:eastAsia="en-US"/>
        </w:rPr>
        <w:t>C</w:t>
      </w:r>
      <w:r w:rsidRPr="00960AAF">
        <w:rPr>
          <w:rFonts w:ascii="Courier New" w:eastAsia="Times New Roman" w:hAnsi="Courier New" w:cs="Courier New"/>
          <w:b/>
          <w:sz w:val="20"/>
          <w:szCs w:val="20"/>
          <w:u w:val="single"/>
          <w:lang w:eastAsia="en-US"/>
        </w:rPr>
        <w:t>TGGCTCAG</w:t>
      </w: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ACGAACGCTGGCGGCGTGCCTAATACATGCAAGTCGAGCGGA</w:t>
      </w:r>
    </w:p>
    <w:p w14:paraId="48869666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AGATGGGAGCTTGCTCCCTGATGTTAGCGGCGGACGGGTGAGTAACACGTGGGTAACCTGCCTGTAAGA</w:t>
      </w:r>
    </w:p>
    <w:p w14:paraId="6E44A397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TGGGATAACTCCGGGAAACCGGGGCTAATACCGGATGGTTGTTTGAACCGCATGGTTCAAACATAAAAG</w:t>
      </w:r>
    </w:p>
    <w:p w14:paraId="5A44BE35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TGGCTTCGGCTACCACTTACAGATGGACCCGCGGCGCATTAGCTAGTTGGTGAGGTAACGGCTCACCAA</w:t>
      </w:r>
    </w:p>
    <w:p w14:paraId="1A41D5E4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CGACGATGCGTAGCCGACCTGAGAGGGTGATCGGCCACACTGGGACTGAGACACGGCCCAGACTCCTA</w:t>
      </w:r>
    </w:p>
    <w:p w14:paraId="6AB74F1D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GGGAGGCAGCAGTAGGGAATCTTCCGCAATGGACGAAAGTCTGACGGAGCAACGCCGCGTGAGTGATGA</w:t>
      </w:r>
    </w:p>
    <w:p w14:paraId="1562E9B9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GGTTTTCGGATCGTAAAGCTCTGTTGTTAGGGAAGAACAAGTGCCGTTCGAATAGGGCGGTACCTTGAC</w:t>
      </w:r>
    </w:p>
    <w:p w14:paraId="0EAD1E0D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TACCTAACCAGAAAGCCACGGCTAACTACGTGCCAGCAGCCGCGGTAATACGTAGGTGGCAAGCGTTG</w:t>
      </w:r>
    </w:p>
    <w:p w14:paraId="226682E9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CCGGAATTATTGGGCGTAAAGGGCTCGCAGGCGGTTTCTTAAGTCTGATGTGAAAGCCCCCGGCTCAAC</w:t>
      </w:r>
    </w:p>
    <w:p w14:paraId="51B8E23C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GGGGAGGGTCATTGGAAACTGGGGAACTTGAGTGCAGAAGAGGAGAGTGGAATTCCACGTGTAGCGGTG</w:t>
      </w:r>
    </w:p>
    <w:p w14:paraId="3CCBFD7A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AATGCGTAGAGATGTGGAGGAACACCAGTGGCGAAGGCGACTCTCTGGTCTGTAACTGACGCTGAGGAG</w:t>
      </w:r>
    </w:p>
    <w:p w14:paraId="78C7F773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GAAAGCGTGGGGAGCGAACAGGATTAGATACCCTGGTAGTCCACGCCGTAAACGATGAGTGCTAAGTGT</w:t>
      </w:r>
    </w:p>
    <w:p w14:paraId="2A6CF795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AGGGGGTTTCCGCCCCTTAGTGCTGCAGCTAACGCATTAAGCACTCCGCCTGGGGAGTACGGTCGCAAG</w:t>
      </w:r>
    </w:p>
    <w:p w14:paraId="3162CBE6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CTGAAACTCAAAGGAATTGACGGGGGCCCGCACAAGCGGTGGAGCATGTGGTTTAATTCGAAGCAACGC</w:t>
      </w:r>
    </w:p>
    <w:p w14:paraId="3634F5F2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AAGAACCTTACCAGGTCTTGACATCCTCTGACAATCCTAGAGATAGGACGTCCCCTTCGGGGGCAGAGT</w:t>
      </w:r>
    </w:p>
    <w:p w14:paraId="28CC1204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ACAGGTGGTGCATGGTTGTCGTCAGCTCGTGTCGTGAGATGTTGGGTTAAGTCCCGCAACGAGCGCAAC</w:t>
      </w:r>
    </w:p>
    <w:p w14:paraId="37DBF9C5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CTTGATCTTAGTTGCCAGCATTCAGTTGGGCACTCTAAGGTGACTGCCGGTGACAAACCGGAGGAAGGT</w:t>
      </w:r>
    </w:p>
    <w:p w14:paraId="0D09DE00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GGATGACGTCAAATCATCATGCCCCTTATGACCTGGGCTACACACGTGCTACAATGGACAGAACAAAG</w:t>
      </w:r>
    </w:p>
    <w:p w14:paraId="4E965AE6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CAGCGAAACCGCGAGGTTAAGCCAATCCCACAAATCTGTTCTCAGTTCGGATCGCAGTCTGCAACTCG</w:t>
      </w:r>
    </w:p>
    <w:p w14:paraId="792A0C88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CTGCGTGAAGCTGGAATCGCTAGTAATCGCGGATCAGCATGCCGCGGTGAATA</w:t>
      </w:r>
      <w:r w:rsidRPr="00960AAF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CGTTCCCGGGC</w:t>
      </w:r>
      <w:r w:rsidRPr="00960AAF">
        <w:rPr>
          <w:rFonts w:ascii="Courier New" w:eastAsia="Times New Roman" w:hAnsi="Courier New" w:cs="Courier New"/>
          <w:b/>
          <w:color w:val="000000"/>
          <w:sz w:val="20"/>
          <w:szCs w:val="20"/>
          <w:lang w:eastAsia="en-US"/>
        </w:rPr>
        <w:t>C</w:t>
      </w:r>
      <w:r w:rsidRPr="00960AAF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TTGT</w:t>
      </w:r>
    </w:p>
    <w:p w14:paraId="5D2FBB96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ACACACCG</w:t>
      </w: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CCGTCACACCACGAGAGTTTGTAACACCCGAAGTCGGTGAGGTAACCTTTTAGGAGCCAGC</w:t>
      </w:r>
    </w:p>
    <w:p w14:paraId="0B3C3ED7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GCCGAAGGTGGGACAGATGATTGGGGTGAAGTCGTAACAAGGTAGCCGTATCGGAAGGTGCGGCTGGAT</w:t>
      </w:r>
    </w:p>
    <w:p w14:paraId="21436D50" w14:textId="77777777" w:rsidR="00960AAF" w:rsidRPr="00960AAF" w:rsidRDefault="00960AAF" w:rsidP="00960A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60AAF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ACCTCCTTT</w:t>
      </w:r>
    </w:p>
    <w:p w14:paraId="6EDBDC63" w14:textId="77777777" w:rsidR="004B58C8" w:rsidRPr="00870633" w:rsidRDefault="004B58C8" w:rsidP="00870633">
      <w:pPr>
        <w:tabs>
          <w:tab w:val="left" w:pos="8460"/>
        </w:tabs>
        <w:ind w:right="44"/>
        <w:jc w:val="both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14:paraId="03A2C146" w14:textId="148C1103" w:rsidR="004B58C8" w:rsidRDefault="004B58C8" w:rsidP="00870633">
      <w:pPr>
        <w:tabs>
          <w:tab w:val="left" w:pos="8460"/>
        </w:tabs>
        <w:ind w:right="44"/>
        <w:jc w:val="both"/>
        <w:rPr>
          <w:rFonts w:ascii="Courier New" w:hAnsi="Courier New" w:cs="Courier New"/>
          <w:b/>
          <w:sz w:val="20"/>
          <w:szCs w:val="20"/>
        </w:rPr>
      </w:pPr>
      <w:r w:rsidRPr="00870633">
        <w:rPr>
          <w:rFonts w:ascii="Courier New" w:hAnsi="Courier New" w:cs="Courier New"/>
          <w:b/>
          <w:sz w:val="20"/>
          <w:szCs w:val="20"/>
        </w:rPr>
        <w:t>KLEBSIELLA PNEUMONIAE</w:t>
      </w:r>
      <w:r w:rsidR="007779FF">
        <w:rPr>
          <w:rFonts w:ascii="Courier New" w:hAnsi="Courier New" w:cs="Courier New"/>
          <w:b/>
          <w:sz w:val="20"/>
          <w:szCs w:val="20"/>
        </w:rPr>
        <w:t xml:space="preserve"> </w:t>
      </w:r>
      <w:r w:rsidR="007779FF" w:rsidRPr="007779FF">
        <w:rPr>
          <w:rFonts w:ascii="Courier New" w:hAnsi="Courier New" w:cs="Courier New"/>
          <w:b/>
          <w:sz w:val="20"/>
          <w:szCs w:val="20"/>
        </w:rPr>
        <w:t>ATCC 13883</w:t>
      </w:r>
      <w:r w:rsidRPr="00870633">
        <w:rPr>
          <w:rFonts w:ascii="Courier New" w:hAnsi="Courier New" w:cs="Courier New"/>
          <w:b/>
          <w:sz w:val="20"/>
          <w:szCs w:val="20"/>
        </w:rPr>
        <w:t xml:space="preserve"> </w:t>
      </w:r>
      <w:r w:rsidR="008A5EB8" w:rsidRPr="00870633">
        <w:rPr>
          <w:rFonts w:ascii="Courier New" w:hAnsi="Courier New" w:cs="Courier New"/>
          <w:b/>
          <w:sz w:val="20"/>
          <w:szCs w:val="20"/>
        </w:rPr>
        <w:t>- 56% GC</w:t>
      </w:r>
    </w:p>
    <w:p w14:paraId="42C1E6FF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ATC</w:t>
      </w:r>
      <w:r w:rsidRPr="00931752">
        <w:rPr>
          <w:rFonts w:ascii="Courier New" w:eastAsia="Times New Roman" w:hAnsi="Courier New" w:cs="Courier New"/>
          <w:b/>
          <w:color w:val="000000"/>
          <w:sz w:val="20"/>
          <w:szCs w:val="20"/>
          <w:lang w:eastAsia="en-US"/>
        </w:rPr>
        <w:t>C</w:t>
      </w:r>
      <w:r w:rsidRPr="00931752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TGGCTCAG</w:t>
      </w: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TTGAACGCTGGCGGCAGGCCTAACACATGCAAGTCGAGCGGTAGCACAGAGAGCTTG</w:t>
      </w:r>
    </w:p>
    <w:p w14:paraId="23C78FDE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TCTCGGGTGACGAGCGGCGGACGGGTGAGTAATGTCTGGGAAACTGCCTGATGGAGGGGGATAACTACT</w:t>
      </w:r>
    </w:p>
    <w:p w14:paraId="39E6F936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AAACGGTAGCTAATACCGCATAACGTCGCAAGACCAAAGTGGGGGACCTTCGGGCCTCATGCCATCAG</w:t>
      </w:r>
    </w:p>
    <w:p w14:paraId="6CF363FB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TGTGCCCAGATGGGATTAGCTAGTAGGTGGGGTAACGGCTCACCTAGGCGACGATCCCTAGCTGGTCTG</w:t>
      </w:r>
    </w:p>
    <w:p w14:paraId="504F8C71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GAGGATGACCAGCCACACTGGAACTGAGACACGGTCCAGACTCCTACGGGAGGCAGCAGTGGGGAATAT</w:t>
      </w:r>
    </w:p>
    <w:p w14:paraId="16CBB96C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GCACAATGGGCGCAAGCCTGATGCAGCCATGCCGCGTGTGTGAAGAAGGCCTTCGGGTTGTAAAGCACT</w:t>
      </w:r>
    </w:p>
    <w:p w14:paraId="20952D11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TCAGCGGGGAGGAAGGCGATGAGGTTAATAACCTCGTCGATTGACGTTACCCGCAGAAGAAGCACCGGC</w:t>
      </w:r>
    </w:p>
    <w:p w14:paraId="15EEADEF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AACTCCGTGCCAGCAGCCGCGGTAATACGGAGGGTGCAAGCGTTAATCGGAATTACTGGGCGTAAAGCG</w:t>
      </w:r>
    </w:p>
    <w:p w14:paraId="00936B9E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ACGCAGGCGGTCTGTCAAGTCGGATGTGAAATCCCCGGGCTCAACCTGGGAACTGCATTCGAAACTGGC</w:t>
      </w:r>
    </w:p>
    <w:p w14:paraId="32942BF2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GGCTAGAGTCTTGTAGAGGGGGGTAGAATTCCAGGTGTAGCGGTGAAATGCGTAGAGATCTGGAGGAAT</w:t>
      </w:r>
    </w:p>
    <w:p w14:paraId="7966A872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CCGGTGGCGAAGGCGGCCCCCTGGACAAAGACTGACGCTCAGGTGCGAAAGCGTGGGGAGCAAACAGGA</w:t>
      </w:r>
    </w:p>
    <w:p w14:paraId="72591855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TAGATACCCTGGTAGTCCACGCCGTAAACGATGTCGATTTGGAGGTTGTGCCCTTGAGGCGTGGCTTCC</w:t>
      </w:r>
    </w:p>
    <w:p w14:paraId="5F07614C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AGCTAACGCGTTAAATCGACCGCCTGGGGAGTACGGCCGCAAGGTTAAAACTCAAATGAATTGACGGG</w:t>
      </w:r>
    </w:p>
    <w:p w14:paraId="392C9A85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CCCGCACAAGCGGTGGAGCATGTGGTTTAATTCGATGCAACGCGAAGAACCTTACCTGGTCTTGACAT</w:t>
      </w:r>
    </w:p>
    <w:p w14:paraId="7F30A818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CACAGAACTTTCCAGAGATGCATTGGTGCCTTCGGGAACTGTGAGACAGGTGCTGCATGGCTGTCGTCA</w:t>
      </w:r>
    </w:p>
    <w:p w14:paraId="08ADA160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CTCGTGTTGTGAAATGTTGGGTTAAGTCCCGCAACGAGCGCAACCCTTATCCTTTGTTGCCAGCGGTTA</w:t>
      </w:r>
    </w:p>
    <w:p w14:paraId="08148EB5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CCGGGAACTCAAAGGAGACTGCCAGTGATAAACTGGAGGAAGGTGGGGATGACGTCAAGTCATCATGG</w:t>
      </w:r>
    </w:p>
    <w:p w14:paraId="17B37D63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CCTTACGACCAGGGCTACACACGTGCTACAATGGCATATACAAAGAGAAGCGACCTCGCGAGAGCAAGC</w:t>
      </w:r>
    </w:p>
    <w:p w14:paraId="5BDE0B51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GGACCTCATAAAGTATGTCGTAGTCCGGATTGGAGTCTGCAACTCGACTCCATGAAGTCGGAATCGCTAG</w:t>
      </w:r>
    </w:p>
    <w:p w14:paraId="7064FFC9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TAATCGTAGATCAGAATGCTACGGTGAATA</w:t>
      </w:r>
      <w:r w:rsidRPr="00931752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CGTTCCCGGGC</w:t>
      </w:r>
      <w:r w:rsidRPr="00931752">
        <w:rPr>
          <w:rFonts w:ascii="Courier New" w:eastAsia="Times New Roman" w:hAnsi="Courier New" w:cs="Courier New"/>
          <w:b/>
          <w:color w:val="000000"/>
          <w:sz w:val="20"/>
          <w:szCs w:val="20"/>
          <w:lang w:eastAsia="en-US"/>
        </w:rPr>
        <w:t>C</w:t>
      </w:r>
      <w:r w:rsidRPr="00931752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US"/>
        </w:rPr>
        <w:t>TTGTACACACCG</w:t>
      </w: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CCCGTCACACCATGGG</w:t>
      </w:r>
    </w:p>
    <w:p w14:paraId="6DB5A84B" w14:textId="77777777" w:rsidR="00931752" w:rsidRPr="00931752" w:rsidRDefault="00931752" w:rsidP="0093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</w:pPr>
      <w:r w:rsidRPr="00931752">
        <w:rPr>
          <w:rFonts w:ascii="Courier New" w:eastAsia="Times New Roman" w:hAnsi="Courier New" w:cs="Courier New"/>
          <w:color w:val="000000"/>
          <w:sz w:val="20"/>
          <w:szCs w:val="20"/>
          <w:lang w:eastAsia="en-US"/>
        </w:rPr>
        <w:t>AGTGGGTTGCAAAAGAAGTAGGTAGCTTAACCTTCG</w:t>
      </w:r>
    </w:p>
    <w:p w14:paraId="17D41656" w14:textId="77777777" w:rsidR="00F84AC3" w:rsidRPr="00870633" w:rsidRDefault="00F84AC3" w:rsidP="00870633">
      <w:pPr>
        <w:tabs>
          <w:tab w:val="left" w:pos="8460"/>
        </w:tabs>
        <w:ind w:right="44"/>
        <w:jc w:val="both"/>
        <w:rPr>
          <w:rFonts w:ascii="Courier New" w:hAnsi="Courier New" w:cs="Courier New"/>
          <w:b/>
          <w:sz w:val="20"/>
          <w:szCs w:val="20"/>
        </w:rPr>
      </w:pPr>
    </w:p>
    <w:sectPr w:rsidR="00F84AC3" w:rsidRPr="00870633" w:rsidSect="006B2098">
      <w:pgSz w:w="11906" w:h="16838"/>
      <w:pgMar w:top="1417" w:right="1701" w:bottom="27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812ADF"/>
    <w:multiLevelType w:val="hybridMultilevel"/>
    <w:tmpl w:val="CB982500"/>
    <w:lvl w:ilvl="0" w:tplc="FB56E05C">
      <w:start w:val="1"/>
      <w:numFmt w:val="lowerLetter"/>
      <w:lvlText w:val="%1)"/>
      <w:lvlJc w:val="left"/>
      <w:pPr>
        <w:ind w:left="4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4AF96E22"/>
    <w:multiLevelType w:val="hybridMultilevel"/>
    <w:tmpl w:val="747C46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CC4D98"/>
    <w:multiLevelType w:val="hybridMultilevel"/>
    <w:tmpl w:val="17E6176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04C"/>
    <w:rsid w:val="00005FB6"/>
    <w:rsid w:val="00026492"/>
    <w:rsid w:val="0010485C"/>
    <w:rsid w:val="001B192F"/>
    <w:rsid w:val="002038DC"/>
    <w:rsid w:val="0027667D"/>
    <w:rsid w:val="00314A7C"/>
    <w:rsid w:val="003D6C25"/>
    <w:rsid w:val="003E28B5"/>
    <w:rsid w:val="004242C4"/>
    <w:rsid w:val="00463FE0"/>
    <w:rsid w:val="004A662B"/>
    <w:rsid w:val="004B58C8"/>
    <w:rsid w:val="004F3A48"/>
    <w:rsid w:val="00567C3D"/>
    <w:rsid w:val="00575CE9"/>
    <w:rsid w:val="00580F18"/>
    <w:rsid w:val="00581D3E"/>
    <w:rsid w:val="00592A46"/>
    <w:rsid w:val="0061066C"/>
    <w:rsid w:val="00636979"/>
    <w:rsid w:val="006B2098"/>
    <w:rsid w:val="006C4DB2"/>
    <w:rsid w:val="0072796D"/>
    <w:rsid w:val="00732818"/>
    <w:rsid w:val="007366B1"/>
    <w:rsid w:val="0075598E"/>
    <w:rsid w:val="007779FF"/>
    <w:rsid w:val="007A4D61"/>
    <w:rsid w:val="007A5B8D"/>
    <w:rsid w:val="00820C9E"/>
    <w:rsid w:val="00860646"/>
    <w:rsid w:val="00870633"/>
    <w:rsid w:val="008A5EB8"/>
    <w:rsid w:val="008B7329"/>
    <w:rsid w:val="00931752"/>
    <w:rsid w:val="0093269D"/>
    <w:rsid w:val="00960AAF"/>
    <w:rsid w:val="009B1F03"/>
    <w:rsid w:val="009C19AE"/>
    <w:rsid w:val="009D5B29"/>
    <w:rsid w:val="00A1041B"/>
    <w:rsid w:val="00AC000C"/>
    <w:rsid w:val="00AD2314"/>
    <w:rsid w:val="00B0349A"/>
    <w:rsid w:val="00B57695"/>
    <w:rsid w:val="00B64EAA"/>
    <w:rsid w:val="00BA24E1"/>
    <w:rsid w:val="00C3041A"/>
    <w:rsid w:val="00C55B90"/>
    <w:rsid w:val="00CE392A"/>
    <w:rsid w:val="00D0385A"/>
    <w:rsid w:val="00D93121"/>
    <w:rsid w:val="00DB6B19"/>
    <w:rsid w:val="00DC6085"/>
    <w:rsid w:val="00DE0E1B"/>
    <w:rsid w:val="00E5210E"/>
    <w:rsid w:val="00E53B58"/>
    <w:rsid w:val="00E75D65"/>
    <w:rsid w:val="00F34B9A"/>
    <w:rsid w:val="00F608FA"/>
    <w:rsid w:val="00F8004C"/>
    <w:rsid w:val="00F84AC3"/>
    <w:rsid w:val="00FD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7B709"/>
  <w15:chartTrackingRefBased/>
  <w15:docId w15:val="{5FB2FF51-3472-431A-AF0F-F6EEBB76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D3E"/>
    <w:pPr>
      <w:spacing w:after="200" w:line="276" w:lineRule="auto"/>
    </w:pPr>
    <w:rPr>
      <w:rFonts w:eastAsiaTheme="minorEastAsia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34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58C8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58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58C8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ffline">
    <w:name w:val="ff_line"/>
    <w:basedOn w:val="DefaultParagraphFont"/>
    <w:rsid w:val="004B5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571A3-F655-4706-A0E9-6DADF13B6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017</Words>
  <Characters>1149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schneider</dc:creator>
  <cp:keywords/>
  <dc:description/>
  <cp:lastModifiedBy>Jeevajothi S</cp:lastModifiedBy>
  <cp:revision>11</cp:revision>
  <cp:lastPrinted>2023-12-04T14:04:00Z</cp:lastPrinted>
  <dcterms:created xsi:type="dcterms:W3CDTF">2023-12-04T13:48:00Z</dcterms:created>
  <dcterms:modified xsi:type="dcterms:W3CDTF">2024-05-08T16:13:00Z</dcterms:modified>
</cp:coreProperties>
</file>